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C0D20" w14:textId="77777777" w:rsidR="00957EAC" w:rsidRPr="00957EAC" w:rsidRDefault="00957EAC" w:rsidP="00957EAC">
      <w:pPr>
        <w:spacing w:afterLines="400" w:after="1248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Supplementary information</w:t>
      </w:r>
    </w:p>
    <w:p w14:paraId="189038C7" w14:textId="77777777" w:rsidR="00957EAC" w:rsidRPr="00957EAC" w:rsidRDefault="00957EAC" w:rsidP="00957EAC">
      <w:pPr>
        <w:spacing w:afterLines="400" w:after="1248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Population genetics of the Manila clam (</w:t>
      </w:r>
      <w:proofErr w:type="spellStart"/>
      <w:r w:rsidRPr="00957EAC">
        <w:rPr>
          <w:rFonts w:eastAsia="宋体"/>
          <w:b/>
          <w:bCs/>
          <w:i/>
          <w:iCs/>
        </w:rPr>
        <w:t>Ruditapes</w:t>
      </w:r>
      <w:proofErr w:type="spellEnd"/>
      <w:r w:rsidRPr="00957EAC">
        <w:rPr>
          <w:rFonts w:eastAsia="宋体"/>
          <w:b/>
          <w:bCs/>
          <w:i/>
          <w:iCs/>
        </w:rPr>
        <w:t xml:space="preserve"> </w:t>
      </w:r>
      <w:proofErr w:type="spellStart"/>
      <w:r w:rsidRPr="00957EAC">
        <w:rPr>
          <w:rFonts w:eastAsia="宋体"/>
          <w:b/>
          <w:bCs/>
          <w:i/>
          <w:iCs/>
        </w:rPr>
        <w:t>philippinarum</w:t>
      </w:r>
      <w:proofErr w:type="spellEnd"/>
      <w:r w:rsidRPr="00957EAC">
        <w:rPr>
          <w:rFonts w:eastAsia="宋体"/>
          <w:b/>
          <w:bCs/>
        </w:rPr>
        <w:t>) in East Asia</w:t>
      </w:r>
    </w:p>
    <w:p w14:paraId="6FDEEDF3" w14:textId="77777777" w:rsidR="00957EAC" w:rsidRPr="00957EAC" w:rsidRDefault="00957EAC" w:rsidP="00957EAC">
      <w:pPr>
        <w:spacing w:afterLines="400" w:after="1248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 xml:space="preserve">Yue Tan, Lei Fang, Ming </w:t>
      </w:r>
      <w:proofErr w:type="spellStart"/>
      <w:r w:rsidRPr="00957EAC">
        <w:rPr>
          <w:rFonts w:eastAsia="宋体"/>
          <w:b/>
          <w:bCs/>
        </w:rPr>
        <w:t>Qiu</w:t>
      </w:r>
      <w:proofErr w:type="spellEnd"/>
      <w:r w:rsidRPr="00957EAC">
        <w:rPr>
          <w:rFonts w:eastAsia="宋体"/>
          <w:b/>
          <w:bCs/>
        </w:rPr>
        <w:t xml:space="preserve">, </w:t>
      </w:r>
      <w:proofErr w:type="spellStart"/>
      <w:r w:rsidRPr="00957EAC">
        <w:rPr>
          <w:rFonts w:eastAsia="宋体"/>
          <w:b/>
          <w:bCs/>
        </w:rPr>
        <w:t>Zhongming</w:t>
      </w:r>
      <w:proofErr w:type="spellEnd"/>
      <w:r w:rsidRPr="00957EAC">
        <w:rPr>
          <w:rFonts w:eastAsia="宋体"/>
          <w:b/>
          <w:bCs/>
        </w:rPr>
        <w:t xml:space="preserve"> </w:t>
      </w:r>
      <w:proofErr w:type="spellStart"/>
      <w:r w:rsidRPr="00957EAC">
        <w:rPr>
          <w:rFonts w:eastAsia="宋体"/>
          <w:b/>
          <w:bCs/>
        </w:rPr>
        <w:t>Huo</w:t>
      </w:r>
      <w:proofErr w:type="spellEnd"/>
      <w:r w:rsidRPr="00957EAC">
        <w:rPr>
          <w:rFonts w:eastAsia="宋体"/>
          <w:b/>
          <w:bCs/>
        </w:rPr>
        <w:t xml:space="preserve">, </w:t>
      </w:r>
      <w:proofErr w:type="spellStart"/>
      <w:r w:rsidRPr="00957EAC">
        <w:rPr>
          <w:rFonts w:eastAsia="宋体"/>
          <w:b/>
          <w:bCs/>
        </w:rPr>
        <w:t>Xiwu</w:t>
      </w:r>
      <w:proofErr w:type="spellEnd"/>
      <w:r w:rsidRPr="00957EAC">
        <w:rPr>
          <w:rFonts w:eastAsia="宋体"/>
          <w:b/>
          <w:bCs/>
        </w:rPr>
        <w:t xml:space="preserve"> Yan</w:t>
      </w:r>
    </w:p>
    <w:p w14:paraId="565B844E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Contents:</w:t>
      </w:r>
    </w:p>
    <w:p w14:paraId="0FEF7616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 Supplementary Table S1</w:t>
      </w:r>
    </w:p>
    <w:p w14:paraId="7091E3FC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 Supplementary Table S2</w:t>
      </w:r>
    </w:p>
    <w:p w14:paraId="27E42B04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 Supplementary Table S3</w:t>
      </w:r>
    </w:p>
    <w:p w14:paraId="775304A7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 Supplementary Table S4</w:t>
      </w:r>
    </w:p>
    <w:p w14:paraId="46E67075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Supplementary Table S5</w:t>
      </w:r>
    </w:p>
    <w:p w14:paraId="117500AA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 Supplementary Fig</w:t>
      </w:r>
      <w:r w:rsidR="005E1DA1">
        <w:rPr>
          <w:rFonts w:eastAsia="宋体" w:hint="eastAsia"/>
          <w:b/>
          <w:bCs/>
        </w:rPr>
        <w:t>ure</w:t>
      </w:r>
      <w:r w:rsidR="005E1DA1">
        <w:rPr>
          <w:rFonts w:eastAsia="宋体"/>
          <w:b/>
          <w:bCs/>
        </w:rPr>
        <w:t xml:space="preserve"> </w:t>
      </w:r>
      <w:r w:rsidRPr="00957EAC">
        <w:rPr>
          <w:rFonts w:eastAsia="宋体"/>
          <w:b/>
          <w:bCs/>
        </w:rPr>
        <w:t>S1</w:t>
      </w:r>
    </w:p>
    <w:p w14:paraId="50A72A29" w14:textId="77777777" w:rsidR="00957EAC" w:rsidRPr="00957EAC" w:rsidRDefault="00957EAC" w:rsidP="00957EAC">
      <w:pPr>
        <w:spacing w:afterLines="50" w:after="156"/>
        <w:rPr>
          <w:rFonts w:eastAsia="宋体"/>
          <w:b/>
          <w:bCs/>
        </w:rPr>
      </w:pPr>
      <w:r w:rsidRPr="00957EAC">
        <w:rPr>
          <w:rFonts w:eastAsia="宋体"/>
          <w:b/>
          <w:bCs/>
        </w:rPr>
        <w:t>- Supplementary Fig</w:t>
      </w:r>
      <w:r w:rsidR="005E1DA1">
        <w:rPr>
          <w:rFonts w:eastAsia="宋体"/>
          <w:b/>
          <w:bCs/>
        </w:rPr>
        <w:t xml:space="preserve">ure </w:t>
      </w:r>
      <w:r w:rsidRPr="00957EAC">
        <w:rPr>
          <w:rFonts w:eastAsia="宋体"/>
          <w:b/>
          <w:bCs/>
        </w:rPr>
        <w:t>S2</w:t>
      </w:r>
    </w:p>
    <w:p w14:paraId="291C509D" w14:textId="529214B9" w:rsidR="00133A6C" w:rsidRPr="00682E29" w:rsidRDefault="00957EAC" w:rsidP="00133A6C">
      <w:pPr>
        <w:spacing w:beforeLines="50" w:before="156" w:afterLines="50" w:after="156"/>
        <w:rPr>
          <w:rFonts w:eastAsia="宋体"/>
          <w:kern w:val="0"/>
        </w:rPr>
      </w:pPr>
      <w:r>
        <w:rPr>
          <w:rFonts w:eastAsia="宋体"/>
          <w:b/>
          <w:bCs/>
        </w:rPr>
        <w:br w:type="page"/>
      </w:r>
      <w:r w:rsidR="00133A6C">
        <w:rPr>
          <w:rFonts w:eastAsia="宋体"/>
          <w:kern w:val="0"/>
        </w:rPr>
        <w:lastRenderedPageBreak/>
        <w:t xml:space="preserve"> </w:t>
      </w:r>
      <w:r w:rsidR="00133A6C" w:rsidRPr="00682E29">
        <w:rPr>
          <w:rFonts w:eastAsia="宋体" w:hint="eastAsia"/>
          <w:b/>
          <w:bCs/>
        </w:rPr>
        <w:t>Table S</w:t>
      </w:r>
      <w:r w:rsidR="00133A6C">
        <w:rPr>
          <w:rFonts w:eastAsia="宋体"/>
          <w:b/>
          <w:bCs/>
        </w:rPr>
        <w:t>1</w:t>
      </w:r>
      <w:r w:rsidR="00133A6C" w:rsidRPr="00682E29">
        <w:rPr>
          <w:rFonts w:eastAsia="宋体" w:hint="eastAsia"/>
          <w:b/>
          <w:bCs/>
        </w:rPr>
        <w:t>.</w:t>
      </w:r>
      <w:r w:rsidR="00133A6C" w:rsidRPr="00682E29">
        <w:rPr>
          <w:rFonts w:eastAsia="宋体"/>
          <w:b/>
          <w:bCs/>
        </w:rPr>
        <w:t xml:space="preserve"> </w:t>
      </w:r>
      <w:r w:rsidR="00133A6C" w:rsidRPr="00682E29">
        <w:rPr>
          <w:rFonts w:eastAsia="宋体"/>
          <w:kern w:val="0"/>
        </w:rPr>
        <w:t xml:space="preserve">Characterization of 20 polymorphic microsatellite markers isolated from the Manila clam </w:t>
      </w:r>
    </w:p>
    <w:tbl>
      <w:tblPr>
        <w:tblW w:w="8277" w:type="dxa"/>
        <w:tblInd w:w="1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281"/>
        <w:gridCol w:w="350"/>
        <w:gridCol w:w="4072"/>
        <w:gridCol w:w="641"/>
        <w:gridCol w:w="883"/>
      </w:tblGrid>
      <w:tr w:rsidR="00133A6C" w:rsidRPr="00E4503D" w14:paraId="6EE1092D" w14:textId="77777777" w:rsidTr="00EF7C9C">
        <w:trPr>
          <w:trHeight w:val="285"/>
        </w:trPr>
        <w:tc>
          <w:tcPr>
            <w:tcW w:w="10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E4D6E7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Locus</w:t>
            </w:r>
          </w:p>
        </w:tc>
        <w:tc>
          <w:tcPr>
            <w:tcW w:w="128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B94173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epeat</w:t>
            </w:r>
          </w:p>
        </w:tc>
        <w:tc>
          <w:tcPr>
            <w:tcW w:w="3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B4A504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CF5697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6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DDCA9C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proofErr w:type="spellStart"/>
            <w:r w:rsidRPr="00E4503D">
              <w:rPr>
                <w:rFonts w:eastAsia="等线"/>
                <w:kern w:val="0"/>
                <w:sz w:val="20"/>
                <w:szCs w:val="20"/>
              </w:rPr>
              <w:t>Ta°C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569975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size</w:t>
            </w:r>
          </w:p>
        </w:tc>
      </w:tr>
      <w:tr w:rsidR="00133A6C" w:rsidRPr="00E4503D" w14:paraId="74D29065" w14:textId="77777777" w:rsidTr="00EF7C9C">
        <w:trPr>
          <w:trHeight w:val="300"/>
        </w:trPr>
        <w:tc>
          <w:tcPr>
            <w:tcW w:w="10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A29F251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41E7B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Motif</w:t>
            </w:r>
          </w:p>
        </w:tc>
        <w:tc>
          <w:tcPr>
            <w:tcW w:w="3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9632C99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407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CB2D09C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2F9C126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273856E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A6C" w:rsidRPr="00E4503D" w14:paraId="378ED403" w14:textId="77777777" w:rsidTr="00EF7C9C">
        <w:trPr>
          <w:trHeight w:val="420"/>
        </w:trPr>
        <w:tc>
          <w:tcPr>
            <w:tcW w:w="10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FA5ED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4883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142F9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CATA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D72D8D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9F5D59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CCCGTAAGAATTATTTTGAACGAA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11180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D42B5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74-215</w:t>
            </w:r>
          </w:p>
        </w:tc>
      </w:tr>
      <w:tr w:rsidR="00133A6C" w:rsidRPr="00E4503D" w14:paraId="1D0B6125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7D684E27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58B30E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7E07FD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2A96089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ACGACTGCTGTCAATTTATGAAG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8D56C3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EA64E02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7868EA71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589A87A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28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B5403B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ATGT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2120483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6E7F6F0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GTATTTCATGCATTGTAAATGGCT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29D31B7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2D249E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52-179</w:t>
            </w:r>
          </w:p>
        </w:tc>
      </w:tr>
      <w:tr w:rsidR="00133A6C" w:rsidRPr="00E4503D" w14:paraId="45C94251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6BF6E99C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A6CE98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F48A50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60EF0F0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TTACAGTTTTTCAATTGTTGACC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E20361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4C7F330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424CF59C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5501FB0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42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80776E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TGTA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16993C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2A57DA11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GCAGTGATCATGGAAAGCTGTAAG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75599A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9F4E04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31-200</w:t>
            </w:r>
          </w:p>
        </w:tc>
      </w:tr>
      <w:tr w:rsidR="00133A6C" w:rsidRPr="00E4503D" w14:paraId="4A2310F9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1D773837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1B467F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0104CA8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2FDAF43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GCATTGTTTGCAGAGTTACTGGG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7DD8AC6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C5B002F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08D369D2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3E4EEAB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65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48F222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TACA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21F254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6FE654F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CGTGGTATCAACAATTTGAGCA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72571DD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3218AB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48-183</w:t>
            </w:r>
          </w:p>
        </w:tc>
      </w:tr>
      <w:tr w:rsidR="00133A6C" w:rsidRPr="00E4503D" w14:paraId="78B28C97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318F60E0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4844511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415A994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4BB64B0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CACGTGAGTTCTGGTTGTCATT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2B68FB0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573DB57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704A9731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74C883F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24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B7AEE4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TAT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4614BE8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24DE815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ATCAATATTGGCAAAAAGGGGT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71390F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5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4ADF2D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20-149</w:t>
            </w:r>
          </w:p>
        </w:tc>
      </w:tr>
      <w:tr w:rsidR="00133A6C" w:rsidRPr="00E4503D" w14:paraId="3E0E7C1C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7897389F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C64157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06991B4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AB8357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CACTACGCTATTACGCTGAACA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7E87C7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CFC81DB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4E747A46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4CBC17E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130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6EF1CE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AAT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7E34345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3C8BB7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ACCACTTTCAGAGGTGAATACTG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6CC46D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5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5C700B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46-176</w:t>
            </w:r>
          </w:p>
        </w:tc>
      </w:tr>
      <w:tr w:rsidR="00133A6C" w:rsidRPr="00E4503D" w14:paraId="3CC27A16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6583B5EE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8E757E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2E234C9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1B3D643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GGAGGATGGAACCTATCAGGTGA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D3A706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5F68112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708F6336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0BD2831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387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5FB24A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GTC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2EB9EFB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2E2DF92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ATTAGAGGCCCGTCTAGAACA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4BD07F1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5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2E6852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37-196</w:t>
            </w:r>
          </w:p>
        </w:tc>
      </w:tr>
      <w:tr w:rsidR="00133A6C" w:rsidRPr="00E4503D" w14:paraId="1604E1A6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47DE0F58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CFF7F3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0BFDEB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BD09AE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GCAGATGTTAAAGCATAACATGAC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CD36A2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59B6880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7A4526C7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54516D6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6260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2DEE8E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CACAC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4C9AA42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6397BCF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ACACCACACCACACCACA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F3918E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C7E746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28-155</w:t>
            </w:r>
          </w:p>
        </w:tc>
      </w:tr>
      <w:tr w:rsidR="00133A6C" w:rsidRPr="00E4503D" w14:paraId="3EAD853D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49ED8E70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97E392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A6263A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6B96E8F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CAGTCATGTGGCAATCTTTATAG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7754FD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A8580DE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05F41D94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21DD3EA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672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FB9E0D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GTGTA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58F467B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33B7A6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GTGTAGTGTAGTGTAGTGTAGTGT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BD3674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82D1E6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17-178</w:t>
            </w:r>
          </w:p>
        </w:tc>
      </w:tr>
      <w:tr w:rsidR="00133A6C" w:rsidRPr="00E4503D" w14:paraId="237F4E0A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011F672C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CC5C38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9E9C80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58ABF1F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CCCACTCCATTACACCTGACAT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76FBB5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4740F63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12705AF0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65E19FE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687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BBFA18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TCT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21A49E9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436606C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TCTGTTCTGTTCTGTTCT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C1F42B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64FE77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28-145</w:t>
            </w:r>
          </w:p>
        </w:tc>
      </w:tr>
      <w:tr w:rsidR="00133A6C" w:rsidRPr="00E4503D" w14:paraId="76E0E651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7B5D6953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99E819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0DDB7F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4E6AD0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GCGTGAAAACAAATATGTCCAC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089F2B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73211C8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2BF6E37A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2CF0A84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6965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773EF7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GGT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25B6ECB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75A3262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GGTGAGGTGAGGTGAGGT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EFC916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A63A67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13-133</w:t>
            </w:r>
          </w:p>
        </w:tc>
      </w:tr>
      <w:tr w:rsidR="00133A6C" w:rsidRPr="00E4503D" w14:paraId="43104C27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39817F89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80677C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B2E9C7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76351C0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GGCTAACCTTCGGTGTTACAAA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6E82201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11739C7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4062EAC4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63464B3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792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AC1193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AAAC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7CEFF87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1D1CBA2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AACAAAACAAAACAAAA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721DABC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752D92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34-174</w:t>
            </w:r>
          </w:p>
        </w:tc>
      </w:tr>
      <w:tr w:rsidR="00133A6C" w:rsidRPr="00E4503D" w14:paraId="2F6CAD7E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2DD54370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988D82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41DA5B4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70EC118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ATGCTAATGTAGAGAGAACCATTCA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2B69290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C56F7C8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0E050F56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77487BB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7997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2BFC7A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GCCC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025AD19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7127871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GCCCTGCCCTGCCCTGCCCTGCC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476532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A60C8D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33-173</w:t>
            </w:r>
          </w:p>
        </w:tc>
      </w:tr>
      <w:tr w:rsidR="00133A6C" w:rsidRPr="00E4503D" w14:paraId="5D5D0A5A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732A110F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FDD5CD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5A3F8FA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5375E01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TCAAATGATCACATACCCCTAATG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6C21B81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49FB12D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63A7D433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5562F3F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7778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036195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GAAA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46769A1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4F0301E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GAAAGAGAAAGAGAAAGAGAAA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16D040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E40B68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20-175</w:t>
            </w:r>
          </w:p>
        </w:tc>
      </w:tr>
      <w:tr w:rsidR="00133A6C" w:rsidRPr="00E4503D" w14:paraId="09334743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3884A356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37AE8E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2D464E9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7D4110A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TACTTCAATGAAATGCGCAGAC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428B9C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96CACEF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5B4078AE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0F41812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809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F0558C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GAAC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B2C151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15333B01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GAACAGAACAGAACAGAA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696B48D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3D631C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50-178</w:t>
            </w:r>
          </w:p>
        </w:tc>
      </w:tr>
      <w:tr w:rsidR="00133A6C" w:rsidRPr="00E4503D" w14:paraId="7C3D8DBA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53629FCC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999473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584E480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4E2ED53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TTCCCATATGACTACCCTTGCA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75B7800A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BB7FBA4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7F8F2810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60731FE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6524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B9B497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GACCT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4F5E39B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6CD7FE8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GACCTTGACCTTGACCTTGACC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54BBEC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5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5E3CF2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41-161</w:t>
            </w:r>
          </w:p>
        </w:tc>
      </w:tr>
      <w:tr w:rsidR="00133A6C" w:rsidRPr="00E4503D" w14:paraId="708865A7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3200FBA7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AC309A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575689F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2DF87079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AGATATCTTGTCCGGTCGGTAAC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2EFFA95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10FA70D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7D3C3AF0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3BB09FE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5608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1F2E12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GCAC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5DB410D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5FF633F6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CGATAGTGGAACATTCGACAGAT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33455E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5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9CFA010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33-175</w:t>
            </w:r>
          </w:p>
        </w:tc>
      </w:tr>
      <w:tr w:rsidR="00133A6C" w:rsidRPr="00E4503D" w14:paraId="2DEDBDE4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0AADF1B5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E1E5FE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7E53099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52A502A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GTTGGAAACATACCTACTCACAATG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F62F40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2381E43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5ECB2DCA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149AAD9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6975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D026AE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TTT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0CCBD3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984E7B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TTTGATTTGATTTGATTT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ABB0CE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5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4EC0D6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66-208</w:t>
            </w:r>
          </w:p>
        </w:tc>
      </w:tr>
      <w:tr w:rsidR="00133A6C" w:rsidRPr="00E4503D" w14:paraId="53DD2F24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33A88483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2F05F2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A7FDCB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56427DF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GAGGGGAAGTGAGAAGCTGTTTA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FE75CBF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9DDFA6D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6CF1A6D7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6766688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8002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EC58EFC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AATTG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5C0B485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7E40A6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ATTGAATTGAATTGAATTG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270CDFD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C9B4D4E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40-169</w:t>
            </w:r>
          </w:p>
        </w:tc>
      </w:tr>
      <w:tr w:rsidR="00133A6C" w:rsidRPr="00E4503D" w14:paraId="663A67D9" w14:textId="77777777" w:rsidTr="00EF7C9C">
        <w:trPr>
          <w:trHeight w:val="420"/>
        </w:trPr>
        <w:tc>
          <w:tcPr>
            <w:tcW w:w="1050" w:type="dxa"/>
            <w:vMerge/>
            <w:vAlign w:val="center"/>
            <w:hideMark/>
          </w:tcPr>
          <w:p w14:paraId="0D9A698A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7CF881B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6FA55DC1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60AAF5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AAACGACATTCTTTTGAACCCGT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2F4C08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28A7F18" w14:textId="77777777" w:rsidR="00133A6C" w:rsidRPr="00E4503D" w:rsidRDefault="00133A6C" w:rsidP="00EF7C9C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A6C" w:rsidRPr="00E4503D" w14:paraId="2AA42886" w14:textId="77777777" w:rsidTr="00EF7C9C">
        <w:trPr>
          <w:trHeight w:val="420"/>
        </w:trPr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14:paraId="69AEEF8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pg18070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7273BD8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(TGATA)</w:t>
            </w:r>
            <w:r w:rsidRPr="00E4503D">
              <w:rPr>
                <w:rFonts w:eastAsia="等线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0" w:type="dxa"/>
            <w:shd w:val="clear" w:color="auto" w:fill="auto"/>
            <w:vAlign w:val="center"/>
            <w:hideMark/>
          </w:tcPr>
          <w:p w14:paraId="372FC3B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F</w:t>
            </w:r>
          </w:p>
        </w:tc>
        <w:tc>
          <w:tcPr>
            <w:tcW w:w="4072" w:type="dxa"/>
            <w:shd w:val="clear" w:color="auto" w:fill="auto"/>
            <w:vAlign w:val="center"/>
            <w:hideMark/>
          </w:tcPr>
          <w:p w14:paraId="3E73C28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TGATATGATATGATATGATATGATA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79F9C13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D75C8C5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140-182</w:t>
            </w:r>
          </w:p>
        </w:tc>
      </w:tr>
      <w:tr w:rsidR="00133A6C" w:rsidRPr="00E4503D" w14:paraId="446004E2" w14:textId="77777777" w:rsidTr="00EF7C9C">
        <w:trPr>
          <w:trHeight w:val="420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6B3795D" w14:textId="77777777" w:rsidR="00133A6C" w:rsidRPr="00E4503D" w:rsidRDefault="00133A6C" w:rsidP="00EF7C9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43D913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EB842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R</w:t>
            </w:r>
          </w:p>
        </w:tc>
        <w:tc>
          <w:tcPr>
            <w:tcW w:w="407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395BE7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>ACGACAAATTGCCAAATGGTTACT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878C74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240852" w14:textId="77777777" w:rsidR="00133A6C" w:rsidRPr="00E4503D" w:rsidRDefault="00133A6C" w:rsidP="00EF7C9C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4503D">
              <w:rPr>
                <w:rFonts w:eastAsia="等线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750CE37" w14:textId="77777777" w:rsidR="00133A6C" w:rsidRDefault="00133A6C" w:rsidP="00133A6C">
      <w:pPr>
        <w:spacing w:afterLines="50" w:after="156"/>
        <w:rPr>
          <w:rFonts w:eastAsia="宋体"/>
          <w:kern w:val="0"/>
        </w:rPr>
      </w:pPr>
    </w:p>
    <w:p w14:paraId="423641B8" w14:textId="0D9C8803" w:rsidR="00682E29" w:rsidRPr="00133A6C" w:rsidRDefault="00682E29" w:rsidP="00133A6C">
      <w:pPr>
        <w:spacing w:afterLines="50" w:after="156"/>
        <w:rPr>
          <w:rFonts w:eastAsia="宋体"/>
          <w:kern w:val="0"/>
        </w:rPr>
      </w:pPr>
      <w:r w:rsidRPr="00682E29">
        <w:rPr>
          <w:b/>
          <w:bCs/>
        </w:rPr>
        <w:t>Tab</w:t>
      </w:r>
      <w:r w:rsidRPr="00682E29">
        <w:rPr>
          <w:rFonts w:hint="eastAsia"/>
          <w:b/>
          <w:bCs/>
        </w:rPr>
        <w:t>le</w:t>
      </w:r>
      <w:r w:rsidRPr="00682E29">
        <w:rPr>
          <w:b/>
          <w:bCs/>
        </w:rPr>
        <w:t xml:space="preserve"> S</w:t>
      </w:r>
      <w:r w:rsidR="00133A6C">
        <w:rPr>
          <w:b/>
          <w:bCs/>
        </w:rPr>
        <w:t>2</w:t>
      </w:r>
      <w:r w:rsidRPr="00682E29">
        <w:rPr>
          <w:b/>
          <w:bCs/>
        </w:rPr>
        <w:t>.</w:t>
      </w:r>
      <w:r w:rsidRPr="00682E29">
        <w:t xml:space="preserve"> </w:t>
      </w:r>
      <w:r w:rsidRPr="00682E29">
        <w:rPr>
          <w:rFonts w:eastAsia="宋体"/>
        </w:rPr>
        <w:t>Haplotypes</w:t>
      </w:r>
      <w:r w:rsidRPr="00682E29">
        <w:t xml:space="preserve"> distributions of </w:t>
      </w:r>
      <w:proofErr w:type="spellStart"/>
      <w:r w:rsidRPr="00682E29">
        <w:t>Ruditapes</w:t>
      </w:r>
      <w:proofErr w:type="spellEnd"/>
      <w:r w:rsidRPr="00682E29">
        <w:t xml:space="preserve"> </w:t>
      </w:r>
      <w:proofErr w:type="spellStart"/>
      <w:r w:rsidRPr="00682E29">
        <w:t>philippinarum</w:t>
      </w:r>
      <w:proofErr w:type="spellEnd"/>
    </w:p>
    <w:tbl>
      <w:tblPr>
        <w:tblW w:w="10567" w:type="dxa"/>
        <w:jc w:val="center"/>
        <w:tblLook w:val="04A0" w:firstRow="1" w:lastRow="0" w:firstColumn="1" w:lastColumn="0" w:noHBand="0" w:noVBand="1"/>
      </w:tblPr>
      <w:tblGrid>
        <w:gridCol w:w="1050"/>
        <w:gridCol w:w="1227"/>
        <w:gridCol w:w="1194"/>
        <w:gridCol w:w="1194"/>
        <w:gridCol w:w="1239"/>
        <w:gridCol w:w="1261"/>
        <w:gridCol w:w="1276"/>
        <w:gridCol w:w="1275"/>
        <w:gridCol w:w="851"/>
      </w:tblGrid>
      <w:tr w:rsidR="00682E29" w:rsidRPr="00682E29" w14:paraId="4E63FBC9" w14:textId="77777777" w:rsidTr="004A3C41">
        <w:trPr>
          <w:trHeight w:val="315"/>
          <w:jc w:val="center"/>
        </w:trPr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B9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89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LY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96D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FL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3DE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SL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849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GB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4C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TZ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784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DPRK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S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232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JAP-</w:t>
            </w:r>
            <w:proofErr w:type="gramStart"/>
            <w:r w:rsidRPr="00682E29">
              <w:rPr>
                <w:rFonts w:eastAsia="等线"/>
                <w:kern w:val="0"/>
                <w:sz w:val="20"/>
                <w:szCs w:val="20"/>
              </w:rPr>
              <w:t>H(</w:t>
            </w:r>
            <w:proofErr w:type="gramEnd"/>
            <w:r w:rsidRPr="00682E29">
              <w:rPr>
                <w:rFonts w:eastAsia="等线"/>
                <w:kern w:val="0"/>
                <w:sz w:val="20"/>
                <w:szCs w:val="20"/>
              </w:rPr>
              <w:t>10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485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Mean</w:t>
            </w:r>
          </w:p>
        </w:tc>
      </w:tr>
      <w:tr w:rsidR="00682E29" w:rsidRPr="00682E29" w14:paraId="3E624877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11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03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0A7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B0B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5F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4FF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F0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2B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EEE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30033CC4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DA7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96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11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981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E1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B5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9D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5A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30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6C12B52B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CA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72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DC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61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05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EB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44E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ED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F3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3</w:t>
            </w:r>
          </w:p>
        </w:tc>
      </w:tr>
      <w:tr w:rsidR="00682E29" w:rsidRPr="00682E29" w14:paraId="6E0FF31E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1F9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BB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D6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16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C8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A2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CF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CC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AE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38836E48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AC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47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0F0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C3C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F8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577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182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BF1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43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1524DA9B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F3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44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D6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3D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64A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F4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870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F08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5E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0CCDB5AD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24C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B0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9D5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E01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E8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0D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D3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1B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E4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1</w:t>
            </w:r>
          </w:p>
        </w:tc>
      </w:tr>
      <w:tr w:rsidR="00682E29" w:rsidRPr="00682E29" w14:paraId="7CCA49D4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AB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EA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F25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2392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19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E2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CCB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157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A03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2CD97FDB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C0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4F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F82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D5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98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7E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97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5B2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87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3</w:t>
            </w:r>
          </w:p>
        </w:tc>
      </w:tr>
      <w:tr w:rsidR="00682E29" w:rsidRPr="00682E29" w14:paraId="2B61BD1F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BEB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2BC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75D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93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5D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1F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FE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68D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6D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5</w:t>
            </w:r>
          </w:p>
        </w:tc>
      </w:tr>
      <w:tr w:rsidR="00682E29" w:rsidRPr="00682E29" w14:paraId="4C893118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A6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36C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94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F0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D7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911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06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0C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7F4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5A0D471F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3F2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34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5B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06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869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81D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C7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48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85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5FF0A3D8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5C7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97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48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FC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15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F2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AA1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5B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3B3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3C898055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C0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9D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10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1DC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D8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E4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21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657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9A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0A4113D4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189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3F4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29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94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37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A271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B25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BD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B5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58B93135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4D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8C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D05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C4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02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80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057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638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FB9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4206C8F8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B34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37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60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ADA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853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24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AA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4276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42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70001FD8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9E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4F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D37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9F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DE9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A9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ED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AD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D70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37D05D8C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38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F1E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03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990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85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9E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5E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79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028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74588718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8F8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62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81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F1C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21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26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18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AF9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524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3</w:t>
            </w:r>
          </w:p>
        </w:tc>
      </w:tr>
      <w:tr w:rsidR="00682E29" w:rsidRPr="00682E29" w14:paraId="22CDFAF1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95F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E8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6D62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A6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43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DC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E96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066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3EE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</w:tr>
      <w:tr w:rsidR="00682E29" w:rsidRPr="00682E29" w14:paraId="12EB7B62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82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0B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D8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3BE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69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9D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36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272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D95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</w:tr>
      <w:tr w:rsidR="00682E29" w:rsidRPr="00682E29" w14:paraId="25D1E597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087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6B7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0B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BD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217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7C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F75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BC1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E01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</w:tr>
      <w:tr w:rsidR="00682E29" w:rsidRPr="00682E29" w14:paraId="7596C0CD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8C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826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3E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C8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0C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A7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590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2C1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649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74DC8380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62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67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DAB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5CE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2C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B4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AF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EB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A8E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11F67CA0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0A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lastRenderedPageBreak/>
              <w:t>Hap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4B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486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A8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50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89C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65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F8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D8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51EA6726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26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270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34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82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65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6C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B2A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A8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D2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1DD0FE86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6D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CDA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DC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0B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A5F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557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FE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9B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9B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332B1820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1379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D0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09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0A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A71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EA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C5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10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7A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2A8F3794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5347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17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92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B6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38A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BEC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411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AF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9A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13120B72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62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B7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DB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EF7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24F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D00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9FB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7E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D7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8</w:t>
            </w:r>
          </w:p>
        </w:tc>
      </w:tr>
      <w:tr w:rsidR="00682E29" w:rsidRPr="00682E29" w14:paraId="5968557F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C66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CA1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D1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EF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6876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8F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A6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6CA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E6D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60B8F8AD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F3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8F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86A1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B059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028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CD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EB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2C3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005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30C73552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F9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BED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B1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9E0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3F5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19D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4B3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B1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25C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45782619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2B8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51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06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A48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2BF4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E36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470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C3F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D44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0A9633AF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79C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9CD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49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914E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15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25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B863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BC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A1D5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4C1864E4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891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40F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F5C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0D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600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A0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55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B31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3C12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119AADA7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D50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1C6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0F5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B8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82F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38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A85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19AB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76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5B8B7B21" w14:textId="77777777" w:rsidTr="004A3C41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85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D6B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5D1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5D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18D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823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F5B" w14:textId="77777777" w:rsidR="00682E29" w:rsidRPr="00682E29" w:rsidRDefault="00682E29" w:rsidP="00C623A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EB54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41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  <w:tr w:rsidR="00682E29" w:rsidRPr="00682E29" w14:paraId="0E8CB6EB" w14:textId="77777777" w:rsidTr="004A3C41">
        <w:trPr>
          <w:trHeight w:val="315"/>
          <w:jc w:val="center"/>
        </w:trPr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7EBA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Hap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61F7" w14:textId="77777777" w:rsidR="00682E29" w:rsidRPr="00682E29" w:rsidRDefault="00682E29" w:rsidP="00C623AA">
            <w:pPr>
              <w:widowControl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82E29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03A3" w14:textId="77777777" w:rsidR="00682E29" w:rsidRPr="00682E29" w:rsidRDefault="00682E29" w:rsidP="00C623AA">
            <w:pPr>
              <w:widowControl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82E29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8C4A" w14:textId="77777777" w:rsidR="00682E29" w:rsidRPr="00682E29" w:rsidRDefault="00682E29" w:rsidP="00C623AA">
            <w:pPr>
              <w:widowControl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82E29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A0F7" w14:textId="77777777" w:rsidR="00682E29" w:rsidRPr="00682E29" w:rsidRDefault="00682E29" w:rsidP="00C623AA">
            <w:pPr>
              <w:widowControl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82E29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1F268" w14:textId="77777777" w:rsidR="00682E29" w:rsidRPr="00682E29" w:rsidRDefault="00682E29" w:rsidP="00C623AA">
            <w:pPr>
              <w:widowControl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82E29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4EFB" w14:textId="77777777" w:rsidR="00682E29" w:rsidRPr="00682E29" w:rsidRDefault="00682E29" w:rsidP="00C623AA">
            <w:pPr>
              <w:widowControl/>
              <w:jc w:val="center"/>
              <w:rPr>
                <w:rFonts w:ascii="Calibri" w:eastAsia="等线" w:hAnsi="Calibri" w:cs="Calibri"/>
                <w:kern w:val="0"/>
                <w:sz w:val="20"/>
                <w:szCs w:val="20"/>
              </w:rPr>
            </w:pPr>
            <w:r w:rsidRPr="00682E29">
              <w:rPr>
                <w:rFonts w:ascii="Calibri" w:eastAsia="等线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CCCD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913E" w14:textId="77777777" w:rsidR="00682E29" w:rsidRPr="00682E29" w:rsidRDefault="00682E29" w:rsidP="00C623AA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</w:tr>
    </w:tbl>
    <w:p w14:paraId="4751FC1C" w14:textId="77777777" w:rsidR="00682E29" w:rsidRPr="00C623AA" w:rsidRDefault="00682E29" w:rsidP="00594FC3">
      <w:pPr>
        <w:rPr>
          <w:rFonts w:eastAsia="等线"/>
          <w:kern w:val="0"/>
        </w:rPr>
      </w:pPr>
    </w:p>
    <w:p w14:paraId="4B03092B" w14:textId="48009665" w:rsidR="00594FC3" w:rsidRPr="00682E29" w:rsidRDefault="0096423A" w:rsidP="00682E29">
      <w:pPr>
        <w:spacing w:beforeLines="50" w:before="156" w:afterLines="50" w:after="156"/>
        <w:rPr>
          <w:rFonts w:eastAsia="宋体"/>
        </w:rPr>
      </w:pPr>
      <w:r w:rsidRPr="00682E29">
        <w:rPr>
          <w:rFonts w:eastAsia="宋体"/>
          <w:b/>
          <w:bCs/>
        </w:rPr>
        <w:t xml:space="preserve">Table </w:t>
      </w:r>
      <w:r w:rsidRPr="00682E29">
        <w:rPr>
          <w:rFonts w:eastAsia="宋体" w:hint="eastAsia"/>
          <w:b/>
          <w:bCs/>
        </w:rPr>
        <w:t>S</w:t>
      </w:r>
      <w:r w:rsidR="00133A6C">
        <w:rPr>
          <w:rFonts w:eastAsia="宋体"/>
          <w:b/>
          <w:bCs/>
        </w:rPr>
        <w:t>3</w:t>
      </w:r>
      <w:r w:rsidRPr="00682E29">
        <w:rPr>
          <w:rFonts w:eastAsia="宋体"/>
          <w:b/>
          <w:bCs/>
        </w:rPr>
        <w:t xml:space="preserve">. </w:t>
      </w:r>
      <w:r w:rsidRPr="00682E29">
        <w:rPr>
          <w:rFonts w:eastAsia="宋体"/>
        </w:rPr>
        <w:t xml:space="preserve">Genetic diversity of </w:t>
      </w:r>
      <w:proofErr w:type="spellStart"/>
      <w:r w:rsidRPr="00682E29">
        <w:rPr>
          <w:rFonts w:eastAsia="宋体"/>
        </w:rPr>
        <w:t>mtDNA</w:t>
      </w:r>
      <w:proofErr w:type="spellEnd"/>
      <w:r w:rsidRPr="00682E29">
        <w:rPr>
          <w:rFonts w:eastAsia="宋体"/>
        </w:rPr>
        <w:t xml:space="preserve"> COI gene of </w:t>
      </w:r>
      <w:proofErr w:type="spellStart"/>
      <w:r w:rsidRPr="00682E29">
        <w:rPr>
          <w:rFonts w:eastAsia="宋体"/>
          <w:i/>
        </w:rPr>
        <w:t>Ruditapes</w:t>
      </w:r>
      <w:proofErr w:type="spellEnd"/>
      <w:r w:rsidRPr="00682E29">
        <w:rPr>
          <w:rFonts w:eastAsia="宋体"/>
          <w:i/>
        </w:rPr>
        <w:t xml:space="preserve"> </w:t>
      </w:r>
      <w:proofErr w:type="spellStart"/>
      <w:r w:rsidRPr="00682E29">
        <w:rPr>
          <w:rFonts w:eastAsia="宋体"/>
          <w:i/>
        </w:rPr>
        <w:t>philippinarum</w:t>
      </w:r>
      <w:proofErr w:type="spellEnd"/>
      <w:r w:rsidRPr="00682E29">
        <w:rPr>
          <w:rFonts w:eastAsia="宋体"/>
        </w:rPr>
        <w:t xml:space="preserve"> among 7 different geographic populations</w:t>
      </w:r>
    </w:p>
    <w:tbl>
      <w:tblPr>
        <w:tblW w:w="6742" w:type="pct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7"/>
        <w:gridCol w:w="3400"/>
        <w:gridCol w:w="1561"/>
        <w:gridCol w:w="1841"/>
        <w:gridCol w:w="1844"/>
      </w:tblGrid>
      <w:tr w:rsidR="0096423A" w:rsidRPr="00682E29" w14:paraId="60374752" w14:textId="77777777" w:rsidTr="00EC3954">
        <w:trPr>
          <w:trHeight w:val="900"/>
        </w:trPr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83922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8BED91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Number of haplotypes</w:t>
            </w:r>
          </w:p>
        </w:tc>
        <w:tc>
          <w:tcPr>
            <w:tcW w:w="1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259B03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Haplotypes </w:t>
            </w:r>
            <w:proofErr w:type="gramStart"/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( number</w:t>
            </w:r>
            <w:proofErr w:type="gramEnd"/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of individuals)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B87292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aplotype diversity (</w:t>
            </w:r>
            <w:proofErr w:type="spellStart"/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d</w:t>
            </w:r>
            <w:proofErr w:type="spellEnd"/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101286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Nucleotide diversity (</w:t>
            </w:r>
            <w:r w:rsidR="00C74A17" w:rsidRPr="00682E29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π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A35D18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Average number of nucleotide differences (K)</w:t>
            </w:r>
          </w:p>
        </w:tc>
      </w:tr>
      <w:tr w:rsidR="0096423A" w:rsidRPr="00682E29" w14:paraId="00F63E11" w14:textId="77777777" w:rsidTr="00EC3954">
        <w:trPr>
          <w:trHeight w:val="300"/>
        </w:trPr>
        <w:tc>
          <w:tcPr>
            <w:tcW w:w="57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B7FA51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CHI-LY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AD3FD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34D3B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1(1) H2(4) H3(1) H4(1) H5(1) H6(1) H7(2) H8(1) H9(1)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68C61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778±0.054</w:t>
            </w:r>
          </w:p>
        </w:tc>
        <w:tc>
          <w:tcPr>
            <w:tcW w:w="8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424B4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0902±0.00096</w:t>
            </w:r>
          </w:p>
        </w:tc>
        <w:tc>
          <w:tcPr>
            <w:tcW w:w="82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0E176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6.178±2.517</w:t>
            </w:r>
          </w:p>
        </w:tc>
      </w:tr>
      <w:tr w:rsidR="0096423A" w:rsidRPr="00682E29" w14:paraId="24758BC8" w14:textId="77777777" w:rsidTr="00EC3954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1B7CF9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CHI-F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3A4B825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613916F3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H7(2) H10(4) H11(1) H12(1) H13(1) H14(1) 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6325FFC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440±0.10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5992302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0509±0.00221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EE0E31C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3.489±1.421</w:t>
            </w:r>
          </w:p>
        </w:tc>
      </w:tr>
      <w:tr w:rsidR="0096423A" w:rsidRPr="00682E29" w14:paraId="573E9BBF" w14:textId="77777777" w:rsidTr="00EC3954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C802CA1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CHI-S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C3D066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7C2CCA61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7(2) H9(1) H10(1) H15(1) H16(1) H17(1) H18(1) H19(1) H20(1)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D5CE765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778±0.05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025E6C8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bookmarkStart w:id="0" w:name="_Hlk33637444"/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1446</w:t>
            </w:r>
            <w:bookmarkEnd w:id="0"/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±0.00206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9135F5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9.889±4.029</w:t>
            </w:r>
          </w:p>
        </w:tc>
      </w:tr>
      <w:tr w:rsidR="0096423A" w:rsidRPr="00682E29" w14:paraId="0ACC21C4" w14:textId="77777777" w:rsidTr="00EC3954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E9DF3B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CHI-G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225A30B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78EC90D8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7(1) H21(2) H22(2) H23(2) H24(1) H25(1) H26(1)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67DA2FD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556±0.05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CE27956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1278±0.00295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559F46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8.689±3.540</w:t>
            </w:r>
          </w:p>
        </w:tc>
      </w:tr>
      <w:tr w:rsidR="0096423A" w:rsidRPr="00682E29" w14:paraId="3A692C61" w14:textId="77777777" w:rsidTr="00EC3954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4380DCE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CHI-TZ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5767B1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2D5DFB3A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H7(4) H9(1) H20(2) H27(1) H28(1) H29(1) 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097BA4E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440±0.10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7731587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0918±0.00137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50DB86E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6.267±2.553</w:t>
            </w:r>
          </w:p>
        </w:tc>
      </w:tr>
      <w:tr w:rsidR="0096423A" w:rsidRPr="00682E29" w14:paraId="504DEB4B" w14:textId="77777777" w:rsidTr="00EC3954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FD84599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JAP-H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6F2FFE8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435054E7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30(1) H31(4) H32(1) H33(1) H34(1) H35(1) H36(1)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7BD5F1CA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440±0.10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9A9C459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0279±0.00071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0DE6ECF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1.911±0.779</w:t>
            </w:r>
          </w:p>
        </w:tc>
      </w:tr>
      <w:tr w:rsidR="0096423A" w:rsidRPr="00682E29" w14:paraId="2C8CAB98" w14:textId="77777777" w:rsidTr="00EC3954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8486BE5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DPRK-S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D600D40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18E94105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H3(2) H31(4) H37(1) H38(1) H39(1) H40(1) 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7701E87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667±0.10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3500659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0794±0.00241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0104DFD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5.422±2.209</w:t>
            </w:r>
          </w:p>
        </w:tc>
      </w:tr>
      <w:tr w:rsidR="0096423A" w:rsidRPr="00682E29" w14:paraId="6AB539C3" w14:textId="77777777" w:rsidTr="00EC3954">
        <w:trPr>
          <w:trHeight w:val="315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B9FA10A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5F1C6AA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475F2CEB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H1~H40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94AFFF3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565±0.01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D49D92E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1124±0.00079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51D93A0" w14:textId="77777777" w:rsidR="0096423A" w:rsidRPr="00682E29" w:rsidRDefault="0096423A" w:rsidP="00EC3954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7.606±2.609</w:t>
            </w:r>
          </w:p>
        </w:tc>
      </w:tr>
    </w:tbl>
    <w:p w14:paraId="4575E979" w14:textId="77777777" w:rsidR="00594FC3" w:rsidRDefault="00594FC3" w:rsidP="00594FC3">
      <w:pPr>
        <w:rPr>
          <w:rFonts w:eastAsia="宋体"/>
        </w:rPr>
      </w:pPr>
    </w:p>
    <w:p w14:paraId="578A958E" w14:textId="683F07B6" w:rsidR="00594FC3" w:rsidRPr="00682E29" w:rsidRDefault="00594FC3" w:rsidP="00682E29">
      <w:pPr>
        <w:spacing w:beforeLines="50" w:before="156" w:afterLines="50" w:after="156"/>
        <w:rPr>
          <w:rFonts w:eastAsia="宋体"/>
          <w:i/>
        </w:rPr>
      </w:pPr>
      <w:r w:rsidRPr="00682E29">
        <w:rPr>
          <w:rFonts w:eastAsia="宋体"/>
          <w:b/>
          <w:bCs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682E29">
        <w:rPr>
          <w:rFonts w:eastAsia="宋体"/>
          <w:b/>
          <w:bCs/>
        </w:rPr>
        <w:instrText>ADDIN CNKISM.UserStyle</w:instrText>
      </w:r>
      <w:r w:rsidRPr="00682E29">
        <w:rPr>
          <w:rFonts w:eastAsia="宋体"/>
          <w:b/>
          <w:bCs/>
        </w:rPr>
      </w:r>
      <w:r w:rsidRPr="00682E29">
        <w:rPr>
          <w:rFonts w:eastAsia="宋体"/>
          <w:b/>
          <w:bCs/>
        </w:rPr>
        <w:fldChar w:fldCharType="end"/>
      </w:r>
      <w:r w:rsidRPr="00682E29">
        <w:rPr>
          <w:rFonts w:eastAsia="宋体"/>
          <w:b/>
          <w:bCs/>
        </w:rPr>
        <w:t xml:space="preserve">Table </w:t>
      </w:r>
      <w:r w:rsidR="004752D2" w:rsidRPr="00682E29">
        <w:rPr>
          <w:rFonts w:eastAsia="宋体" w:hint="eastAsia"/>
          <w:b/>
          <w:bCs/>
        </w:rPr>
        <w:t>S</w:t>
      </w:r>
      <w:r w:rsidR="00133A6C">
        <w:rPr>
          <w:rFonts w:eastAsia="宋体"/>
          <w:b/>
          <w:bCs/>
        </w:rPr>
        <w:t>4</w:t>
      </w:r>
      <w:r w:rsidRPr="00682E29">
        <w:rPr>
          <w:rFonts w:eastAsia="宋体"/>
          <w:b/>
          <w:bCs/>
        </w:rPr>
        <w:t xml:space="preserve">. </w:t>
      </w:r>
      <w:r w:rsidRPr="00682E29">
        <w:t>Genetic diversity of seven wild Manila clam populations. Number of alleles per locus (N</w:t>
      </w:r>
      <w:r w:rsidRPr="00682E29">
        <w:rPr>
          <w:i/>
          <w:iCs/>
          <w:vertAlign w:val="subscript"/>
        </w:rPr>
        <w:t>A</w:t>
      </w:r>
      <w:r w:rsidRPr="00682E29">
        <w:t>), allelic richness (A</w:t>
      </w:r>
      <w:r w:rsidRPr="00682E29">
        <w:rPr>
          <w:i/>
          <w:iCs/>
          <w:vertAlign w:val="subscript"/>
        </w:rPr>
        <w:t>R</w:t>
      </w:r>
      <w:r w:rsidRPr="00682E29">
        <w:t>),</w:t>
      </w:r>
      <w:r w:rsidR="004417F0" w:rsidRPr="00682E29">
        <w:t xml:space="preserve"> Shannon's Information index(</w:t>
      </w:r>
      <w:r w:rsidR="004417F0" w:rsidRPr="00682E29">
        <w:rPr>
          <w:i/>
          <w:iCs/>
        </w:rPr>
        <w:t>I</w:t>
      </w:r>
      <w:r w:rsidR="004417F0" w:rsidRPr="00682E29">
        <w:t>)</w:t>
      </w:r>
      <w:r w:rsidR="00682E29" w:rsidRPr="00682E29">
        <w:t>,</w:t>
      </w:r>
      <w:r w:rsidR="00682E29">
        <w:t xml:space="preserve"> </w:t>
      </w:r>
      <w:r w:rsidRPr="00682E29">
        <w:t>expected heterozygosity (H</w:t>
      </w:r>
      <w:r w:rsidRPr="00682E29">
        <w:rPr>
          <w:i/>
          <w:iCs/>
          <w:vertAlign w:val="subscript"/>
        </w:rPr>
        <w:t>E</w:t>
      </w:r>
      <w:r w:rsidRPr="00682E29">
        <w:t>), observed heterozygosity (H</w:t>
      </w:r>
      <w:r w:rsidRPr="00682E29">
        <w:rPr>
          <w:i/>
          <w:iCs/>
          <w:vertAlign w:val="subscript"/>
        </w:rPr>
        <w:t>O</w:t>
      </w:r>
      <w:r w:rsidRPr="00682E29">
        <w:t xml:space="preserve">), </w:t>
      </w:r>
      <w:r w:rsidR="00274978" w:rsidRPr="00682E29">
        <w:rPr>
          <w:bCs/>
        </w:rPr>
        <w:t>inbreeding coefficient (F</w:t>
      </w:r>
      <w:r w:rsidR="00274978" w:rsidRPr="00682E29">
        <w:rPr>
          <w:bCs/>
          <w:i/>
          <w:iCs/>
          <w:vertAlign w:val="subscript"/>
        </w:rPr>
        <w:t>IS</w:t>
      </w:r>
      <w:r w:rsidR="00274978" w:rsidRPr="00682E29">
        <w:rPr>
          <w:bCs/>
        </w:rPr>
        <w:t>)</w:t>
      </w:r>
      <w:r w:rsidR="00274978" w:rsidRPr="00682E29">
        <w:rPr>
          <w:rFonts w:eastAsia="宋体" w:hint="eastAsia"/>
          <w:bCs/>
        </w:rPr>
        <w:t xml:space="preserve"> </w:t>
      </w:r>
      <w:r w:rsidRPr="00682E29">
        <w:t>are given for each population and locus. *Significant</w:t>
      </w:r>
      <w:r w:rsidRPr="00682E29">
        <w:rPr>
          <w:rFonts w:eastAsia="宋体" w:hint="eastAsia"/>
        </w:rPr>
        <w:t xml:space="preserve"> </w:t>
      </w:r>
      <w:r w:rsidRPr="00682E29">
        <w:t xml:space="preserve">departure from Hardy-Weinberg equilibrium after </w:t>
      </w:r>
      <w:proofErr w:type="spellStart"/>
      <w:r w:rsidRPr="00682E29">
        <w:t>Bonferoni</w:t>
      </w:r>
      <w:proofErr w:type="spellEnd"/>
      <w:r w:rsidRPr="00682E29">
        <w:t xml:space="preserve"> correction (P &lt; 0.01).</w:t>
      </w:r>
      <w:r w:rsidRPr="00682E29">
        <w:rPr>
          <w:rFonts w:eastAsia="宋体"/>
        </w:rPr>
        <w:t xml:space="preserve"> </w:t>
      </w:r>
    </w:p>
    <w:tbl>
      <w:tblPr>
        <w:tblW w:w="93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1005"/>
        <w:gridCol w:w="1005"/>
        <w:gridCol w:w="1005"/>
        <w:gridCol w:w="1005"/>
        <w:gridCol w:w="937"/>
        <w:gridCol w:w="985"/>
        <w:gridCol w:w="999"/>
        <w:gridCol w:w="975"/>
      </w:tblGrid>
      <w:tr w:rsidR="00594FC3" w:rsidRPr="00682E29" w14:paraId="1C7857C5" w14:textId="77777777" w:rsidTr="002D7CBC">
        <w:trPr>
          <w:trHeight w:val="285"/>
          <w:jc w:val="center"/>
        </w:trPr>
        <w:tc>
          <w:tcPr>
            <w:tcW w:w="146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A98572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Microsatellite loci</w:t>
            </w:r>
          </w:p>
        </w:tc>
        <w:tc>
          <w:tcPr>
            <w:tcW w:w="6941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55D7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Populations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EEC14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3146968D" w14:textId="77777777" w:rsidTr="002D7CBC">
        <w:trPr>
          <w:trHeight w:val="285"/>
          <w:jc w:val="center"/>
        </w:trPr>
        <w:tc>
          <w:tcPr>
            <w:tcW w:w="14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BD7CA" w14:textId="77777777" w:rsidR="004417F0" w:rsidRPr="00682E29" w:rsidRDefault="004417F0" w:rsidP="004417F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24C3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YK</w:t>
            </w: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24F5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FL</w:t>
            </w: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A9E6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SL</w:t>
            </w: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B177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GB</w:t>
            </w: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F8EA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CHI-TZ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0DB3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JAP-H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67D2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kern w:val="0"/>
                <w:sz w:val="20"/>
                <w:szCs w:val="20"/>
              </w:rPr>
              <w:t>DPRK-S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C5FD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 w:rsidR="00594FC3" w:rsidRPr="00682E29" w14:paraId="22C60743" w14:textId="77777777" w:rsidTr="002D7CBC">
        <w:trPr>
          <w:trHeight w:val="285"/>
          <w:jc w:val="center"/>
        </w:trPr>
        <w:tc>
          <w:tcPr>
            <w:tcW w:w="14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A5D0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4883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01CD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FB75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8ED1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9BF0E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5C98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1F4D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A0AF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E33DC8" w14:textId="77777777" w:rsidR="00594FC3" w:rsidRPr="00682E29" w:rsidRDefault="00594FC3" w:rsidP="008F164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4FC3" w:rsidRPr="00682E29" w14:paraId="347694E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211548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E3B76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008CE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42ACF5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96015E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349FE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E70CC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E1058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89EF053" w14:textId="77777777" w:rsidR="00594FC3" w:rsidRPr="00682E29" w:rsidRDefault="00594FC3" w:rsidP="008F164D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</w:tr>
      <w:tr w:rsidR="00594FC3" w:rsidRPr="00682E29" w14:paraId="501B9D7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43AC88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E2B5A0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426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02A865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53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A711E8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62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AD409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714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192D7F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25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973D7A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79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25E37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587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494EB82" w14:textId="77777777" w:rsidR="00594FC3" w:rsidRPr="00682E29" w:rsidRDefault="00594FC3" w:rsidP="008F164D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069 </w:t>
            </w:r>
          </w:p>
        </w:tc>
      </w:tr>
      <w:tr w:rsidR="00594FC3" w:rsidRPr="00682E29" w14:paraId="567148F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E73A8E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23903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11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D616AB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28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47162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97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B29370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99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72FBF4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90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DC9330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41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B7442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57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3BF2168" w14:textId="77777777" w:rsidR="00594FC3" w:rsidRPr="00682E29" w:rsidRDefault="00594FC3" w:rsidP="008F164D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181 </w:t>
            </w:r>
          </w:p>
        </w:tc>
      </w:tr>
      <w:tr w:rsidR="00594FC3" w:rsidRPr="00682E29" w14:paraId="0798890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3089EF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CC854C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93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C68722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0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DF181D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9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50FE0D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38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D306A2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8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6409F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2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DE44D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9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F046B63" w14:textId="77777777" w:rsidR="00594FC3" w:rsidRPr="00682E29" w:rsidRDefault="00594FC3" w:rsidP="008F164D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33 </w:t>
            </w:r>
          </w:p>
        </w:tc>
      </w:tr>
      <w:tr w:rsidR="00594FC3" w:rsidRPr="00682E29" w14:paraId="0210E50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1CDF07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48EE90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98ED60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1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B5167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92BCA3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F98AE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9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352A17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098BF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4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D4BDAAD" w14:textId="77777777" w:rsidR="00594FC3" w:rsidRPr="00682E29" w:rsidRDefault="00594FC3" w:rsidP="008F164D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30 </w:t>
            </w:r>
          </w:p>
        </w:tc>
      </w:tr>
      <w:tr w:rsidR="00594FC3" w:rsidRPr="00682E29" w14:paraId="2F67A2C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D302B7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015FB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639</w:t>
            </w:r>
            <w:r w:rsidR="000A64F4"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C198E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235</w:t>
            </w:r>
            <w:r w:rsidR="000A64F4"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D14340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4592</w:t>
            </w:r>
            <w:r w:rsidR="000A64F4"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B1BF2E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1134</w:t>
            </w:r>
            <w:r w:rsidR="001E35B1"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41D73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174</w:t>
            </w:r>
            <w:r w:rsidR="001E35B1"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EA304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368</w:t>
            </w:r>
            <w:r w:rsidR="001E35B1"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4AB85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488</w:t>
            </w:r>
            <w:r w:rsidR="004417F0"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E8F6D7A" w14:textId="77777777" w:rsidR="00594FC3" w:rsidRPr="00682E29" w:rsidRDefault="00594FC3" w:rsidP="008F164D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61 </w:t>
            </w:r>
          </w:p>
        </w:tc>
      </w:tr>
      <w:tr w:rsidR="00594FC3" w:rsidRPr="00682E29" w14:paraId="769FD206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5DDAF9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RPg152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A6569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55198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7C02F3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2E1655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BFAAD2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AD086A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CC9BEC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A9C963" w14:textId="77777777" w:rsidR="00594FC3" w:rsidRPr="00682E29" w:rsidRDefault="00594FC3" w:rsidP="008F164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417F0" w:rsidRPr="00682E29" w14:paraId="6D74FF3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C49222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AFC9E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EE22C8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D380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DFF1EB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49371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D2DE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BDCEE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6B8753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</w:tr>
      <w:tr w:rsidR="004417F0" w:rsidRPr="00682E29" w14:paraId="56BBE0A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C6FCB1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CE9FE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453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D9080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999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D15ED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562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4CE13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885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68D81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657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637C85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18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0DC2D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266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F7A68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631 </w:t>
            </w:r>
          </w:p>
        </w:tc>
      </w:tr>
      <w:tr w:rsidR="004417F0" w:rsidRPr="00682E29" w14:paraId="547E740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0A66A8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B52245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13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949399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34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33DB6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11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74790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51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53B20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759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E157A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21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0ECD32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884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86E249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14 </w:t>
            </w:r>
          </w:p>
        </w:tc>
      </w:tr>
      <w:tr w:rsidR="004417F0" w:rsidRPr="00682E29" w14:paraId="3CACF37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235CDE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527FBA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98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EE9B2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3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C3CE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8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E2B82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BF131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345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4C6DA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3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716F20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3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502BC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16 </w:t>
            </w:r>
          </w:p>
        </w:tc>
      </w:tr>
      <w:tr w:rsidR="004417F0" w:rsidRPr="00682E29" w14:paraId="48819E9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20626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FD14E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8173A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1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E3AB19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BBBE4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7E99A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5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D8A36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A01B88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10F48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67 </w:t>
            </w:r>
          </w:p>
        </w:tc>
      </w:tr>
      <w:tr w:rsidR="004417F0" w:rsidRPr="00682E29" w14:paraId="511F9C6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FAD95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4060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73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CA70D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08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57E2B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58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A05A1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796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AC401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5075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D23FD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20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D1A78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171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E147028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37 </w:t>
            </w:r>
          </w:p>
        </w:tc>
      </w:tr>
      <w:tr w:rsidR="00594FC3" w:rsidRPr="00682E29" w14:paraId="535B4BC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4BEF3A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542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C96334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39C39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8117CD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1EFA0D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0FA5CA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FC158F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7E136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ABC42CB" w14:textId="77777777" w:rsidR="00594FC3" w:rsidRPr="00682E29" w:rsidRDefault="00594FC3" w:rsidP="008F164D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417F0" w:rsidRPr="00682E29" w14:paraId="1B332D1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077BA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2AA3D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DBBA9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91B34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98949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28A771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506C92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60A2C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52A290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5714 </w:t>
            </w:r>
          </w:p>
        </w:tc>
      </w:tr>
      <w:tr w:rsidR="004417F0" w:rsidRPr="00682E29" w14:paraId="112ECE8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556208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42AABF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89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1403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402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ECA335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566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E200BE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82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74CC4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294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1CE485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484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BB000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71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DFC3FF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4417 </w:t>
            </w:r>
          </w:p>
        </w:tc>
      </w:tr>
      <w:tr w:rsidR="004417F0" w:rsidRPr="00682E29" w14:paraId="7335807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BB51AA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CC79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61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5154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02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316BE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26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9DD08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90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354E70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923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2F4B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92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6FB56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28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88E393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035 </w:t>
            </w:r>
          </w:p>
        </w:tc>
      </w:tr>
      <w:tr w:rsidR="004417F0" w:rsidRPr="00682E29" w14:paraId="6EF59FC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68E49B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AFE93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3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93ECF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52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F6292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9689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7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2D768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52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285B4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4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437F6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94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7B5196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185 </w:t>
            </w:r>
          </w:p>
        </w:tc>
      </w:tr>
      <w:tr w:rsidR="004417F0" w:rsidRPr="00682E29" w14:paraId="4A494E8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FFEE57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B6CAB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8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8CCF2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5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F4469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43E70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2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02631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51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7A02CA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DD6DC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08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7C8B80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37 </w:t>
            </w:r>
          </w:p>
        </w:tc>
      </w:tr>
      <w:tr w:rsidR="004417F0" w:rsidRPr="00682E29" w14:paraId="625903D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9570E7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BD2377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6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A649B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85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66AC8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3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F56F9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713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C7B93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5823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01880D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6654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1485F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648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964FD5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87 </w:t>
            </w:r>
          </w:p>
        </w:tc>
      </w:tr>
      <w:tr w:rsidR="00594FC3" w:rsidRPr="00682E29" w14:paraId="50FF511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BF5699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565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E14DF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E79548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FAC775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6A21B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9C214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B66D2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8727E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912602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5466C8D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DD7D8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C98550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01BFE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2D12F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3E1B3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A8279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0038E5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7797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E0301B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5714 </w:t>
            </w:r>
          </w:p>
        </w:tc>
      </w:tr>
      <w:tr w:rsidR="004417F0" w:rsidRPr="00682E29" w14:paraId="45FC444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632B7E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2C587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93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EFEA67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181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43F30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694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BCE187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996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C8CB84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7217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85BCE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15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ADC12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55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AD845D8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2370 </w:t>
            </w:r>
          </w:p>
        </w:tc>
      </w:tr>
      <w:tr w:rsidR="004417F0" w:rsidRPr="00682E29" w14:paraId="595F27D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9D4960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8CB83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74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8464B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71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218534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77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A40081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56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58220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66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354E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069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23BFD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745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83479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282 </w:t>
            </w:r>
          </w:p>
        </w:tc>
      </w:tr>
      <w:tr w:rsidR="004417F0" w:rsidRPr="00682E29" w14:paraId="46C9739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287C90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E3809A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0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D72C0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C0D2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94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5DF66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8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C3C8C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41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7FA6D0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0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D34C31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10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C2D094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21 </w:t>
            </w:r>
          </w:p>
        </w:tc>
      </w:tr>
      <w:tr w:rsidR="004417F0" w:rsidRPr="00682E29" w14:paraId="28FE81B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963FAF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9F956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0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3412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5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C3D4A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C262B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2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50C71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0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F380D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A1D7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DBC41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20 </w:t>
            </w:r>
          </w:p>
        </w:tc>
      </w:tr>
      <w:tr w:rsidR="004417F0" w:rsidRPr="00682E29" w14:paraId="2C68499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6C24D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1A63F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13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A7910A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14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17FE8E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44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16956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14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6F303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5727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99A1F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341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E787D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00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52969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11 </w:t>
            </w:r>
          </w:p>
        </w:tc>
      </w:tr>
      <w:tr w:rsidR="00594FC3" w:rsidRPr="00682E29" w14:paraId="0FF510A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7DD0AA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524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5EEF48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B28821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128C8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EA62CB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80F987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958070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112B1E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53F7EE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253F7DB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78DC11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435A66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3DEB2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73FFC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8294F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D1A2F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C6696D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B62C5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5CF1AA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</w:tr>
      <w:tr w:rsidR="004417F0" w:rsidRPr="00682E29" w14:paraId="2D3A31D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FC5F28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F4F45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773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4F61C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06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67393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793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60B64C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882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25DFB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9865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0342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197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0E66A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25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984F86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8237 </w:t>
            </w:r>
          </w:p>
        </w:tc>
      </w:tr>
      <w:tr w:rsidR="004417F0" w:rsidRPr="00682E29" w14:paraId="6A84E63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C96648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09ACE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83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0061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12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AABB0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773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3D5077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97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8CC5A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557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87C56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7029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ADC90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91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E06EB7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166 </w:t>
            </w:r>
          </w:p>
        </w:tc>
      </w:tr>
      <w:tr w:rsidR="004417F0" w:rsidRPr="00682E29" w14:paraId="6B1AD56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781851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EDC399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45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996AE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5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A824F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35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E9E34B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3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5A859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89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9C4A63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15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28443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6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BCE0EC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45 </w:t>
            </w:r>
          </w:p>
        </w:tc>
      </w:tr>
      <w:tr w:rsidR="004417F0" w:rsidRPr="00682E29" w14:paraId="3750CE6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F7A48E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4AC5D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C959F4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9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0D3C0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C446C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DDC64F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1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B1AFA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1B242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4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D46FC7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44 </w:t>
            </w:r>
          </w:p>
        </w:tc>
      </w:tr>
      <w:tr w:rsidR="004417F0" w:rsidRPr="00682E29" w14:paraId="7A0F27F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20A34F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9E6D0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32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CA619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87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0EBDD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08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95AEC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958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5FFC8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286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67FC9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094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52317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-0.2727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4102A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78 </w:t>
            </w:r>
          </w:p>
        </w:tc>
      </w:tr>
      <w:tr w:rsidR="00594FC3" w:rsidRPr="00682E29" w14:paraId="61DDABC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27C24A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51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96643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8EA9F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1BD78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282B9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1DEA2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AC6BA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9A9BF5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01DCA1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693DCCE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01363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2EB9B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AF273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810BD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B088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583D66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C529B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DE852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6A73F8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7143 </w:t>
            </w:r>
          </w:p>
        </w:tc>
      </w:tr>
      <w:tr w:rsidR="004417F0" w:rsidRPr="00682E29" w14:paraId="04D5FA6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2EA9B1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4CFE7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45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CB53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182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4E794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993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8EE8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50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A7BD0D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809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B08D3A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29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AC830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248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12ADFB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9615 </w:t>
            </w:r>
          </w:p>
        </w:tc>
      </w:tr>
      <w:tr w:rsidR="004417F0" w:rsidRPr="00682E29" w14:paraId="38A42EE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F30ED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8E13E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51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9E095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93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D91D9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60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850A1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96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5D7E3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7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C0A8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25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0A355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13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1AD18F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371 </w:t>
            </w:r>
          </w:p>
        </w:tc>
      </w:tr>
      <w:tr w:rsidR="004417F0" w:rsidRPr="00682E29" w14:paraId="57C69449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DA70B1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6212C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0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78365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8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3C86DD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7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2B5FB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17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A04FF8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6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CB890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6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559B9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2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A3F41A8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42 </w:t>
            </w:r>
          </w:p>
        </w:tc>
      </w:tr>
      <w:tr w:rsidR="004417F0" w:rsidRPr="00682E29" w14:paraId="690A1DE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8338E9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CF1D0B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E07CD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22B3F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5E5BA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8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EFD2F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71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D7E174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4F602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528607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16 </w:t>
            </w:r>
          </w:p>
        </w:tc>
      </w:tr>
      <w:tr w:rsidR="004417F0" w:rsidRPr="00682E29" w14:paraId="2ACF8D7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42940B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lastRenderedPageBreak/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A48F9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337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2639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314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75D7D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200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E684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2391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661B2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2231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2D8FC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9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F2680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0583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8D324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1028 </w:t>
            </w:r>
          </w:p>
        </w:tc>
      </w:tr>
      <w:tr w:rsidR="00594FC3" w:rsidRPr="00682E29" w14:paraId="1252A06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771D6E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538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4D63B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4F7EFA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B190A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507B00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F920C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A6B9ED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DB9F73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24F2BD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6B17727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6E0E84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3B1F7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32085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A77E19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415C60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5ADD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F6F5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2AF24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59CCAA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8571 </w:t>
            </w:r>
          </w:p>
        </w:tc>
      </w:tr>
      <w:tr w:rsidR="004417F0" w:rsidRPr="00682E29" w14:paraId="3FBBB4E9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D8EF42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38791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61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8B59B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88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9FE08B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57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A12D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484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60F2A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77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48BC3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44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26A616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802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6268B5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5339 </w:t>
            </w:r>
          </w:p>
        </w:tc>
      </w:tr>
      <w:tr w:rsidR="004417F0" w:rsidRPr="00682E29" w14:paraId="3E71340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182C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76E77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3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59B0C1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79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2C717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967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093C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85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9618C7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17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E56153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914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786EA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164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23961F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982 </w:t>
            </w:r>
          </w:p>
        </w:tc>
      </w:tr>
      <w:tr w:rsidR="004417F0" w:rsidRPr="00682E29" w14:paraId="2BE4A9C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7E4BEF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7ED0D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8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51E8A0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A29BD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56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416AC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4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A984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57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652849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7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6B43A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1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44079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48 </w:t>
            </w:r>
          </w:p>
        </w:tc>
      </w:tr>
      <w:tr w:rsidR="004417F0" w:rsidRPr="00682E29" w14:paraId="6B60CEC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E52742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402C0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E6EE0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4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464D5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11274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B1C4BC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54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794A0C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E80F8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0A8EB8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83 </w:t>
            </w:r>
          </w:p>
        </w:tc>
      </w:tr>
      <w:tr w:rsidR="004417F0" w:rsidRPr="00682E29" w14:paraId="1AFDE49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BE939E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5F2C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7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733A10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55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2B44FB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7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A63341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67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D12B1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95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6E228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220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2FC92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109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D4569E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18 </w:t>
            </w:r>
          </w:p>
        </w:tc>
      </w:tr>
      <w:tr w:rsidR="00594FC3" w:rsidRPr="00682E29" w14:paraId="6CEA6BC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9367A8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626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A06429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35564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23B96D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316A70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1260C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16A23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A59B0C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DFC73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3BEAE00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836D47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80D0C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D691D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A6221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47610A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691FF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BFC565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8A35D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40E701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7143 </w:t>
            </w:r>
          </w:p>
        </w:tc>
      </w:tr>
      <w:tr w:rsidR="004417F0" w:rsidRPr="00682E29" w14:paraId="6F3D5CB6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CA1AE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1BCFAF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75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9F5C56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295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A2E62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54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64F3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70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CE69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615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0AADF2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02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3ED0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642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2C80A3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222 </w:t>
            </w:r>
          </w:p>
        </w:tc>
      </w:tr>
      <w:tr w:rsidR="004417F0" w:rsidRPr="00682E29" w14:paraId="48B2CDB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1AA5C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57BB0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85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5B0058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27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CD0755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25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432631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20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107D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12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FAB023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23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81081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34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1F595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471 </w:t>
            </w:r>
          </w:p>
        </w:tc>
      </w:tr>
      <w:tr w:rsidR="004417F0" w:rsidRPr="00682E29" w14:paraId="40CA8ED9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E8BF7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99041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2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3E45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5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ED445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9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62C3C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9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FD4F6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26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2DD1A4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9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45340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27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4E92F5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113 </w:t>
            </w:r>
          </w:p>
        </w:tc>
      </w:tr>
      <w:tr w:rsidR="004417F0" w:rsidRPr="00682E29" w14:paraId="6C10C416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5D6FE0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DC8BF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EF3584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5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8D8C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4C6C3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E1738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1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1A805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BAC2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4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1D3F95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52 </w:t>
            </w:r>
          </w:p>
        </w:tc>
      </w:tr>
      <w:tr w:rsidR="004417F0" w:rsidRPr="00682E29" w14:paraId="1005E5A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A3F5F3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3508D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14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9FFE1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10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E45D3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64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DA3B5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10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2433D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687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2E52C1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785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CD8A9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35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EF1097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87 </w:t>
            </w:r>
          </w:p>
        </w:tc>
      </w:tr>
      <w:tr w:rsidR="00594FC3" w:rsidRPr="00682E29" w14:paraId="19B16806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D47874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672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1D088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DC1DA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6B1D0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45BC0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4B6FF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1380F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4777F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D14E3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4F60DCF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5F066D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2A592C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FCCC3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3401D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338AD5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5DC6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84DC5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04BA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82576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5714 </w:t>
            </w:r>
          </w:p>
        </w:tc>
      </w:tr>
      <w:tr w:rsidR="004417F0" w:rsidRPr="00682E29" w14:paraId="6089835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208FC6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C859C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79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2A11D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37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FC704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19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16C2C9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44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F7335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22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79309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20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4A4CE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538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875F6C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968 </w:t>
            </w:r>
          </w:p>
        </w:tc>
      </w:tr>
      <w:tr w:rsidR="004417F0" w:rsidRPr="00682E29" w14:paraId="56CA258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6817AD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052BE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63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6450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26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066C5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BB12D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32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CECB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229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518D1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35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9F6E7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72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E5D27B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732 </w:t>
            </w:r>
          </w:p>
        </w:tc>
      </w:tr>
      <w:tr w:rsidR="004417F0" w:rsidRPr="00682E29" w14:paraId="57AD370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40F097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FEA9D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2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AFDD5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7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3CA8D2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6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95B60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7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67538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8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121AB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5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398E34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1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542F7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14 </w:t>
            </w:r>
          </w:p>
        </w:tc>
      </w:tr>
      <w:tr w:rsidR="004417F0" w:rsidRPr="00682E29" w14:paraId="2689AED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B23EE3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7781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4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FC09D9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3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B6B908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94C55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E627D5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78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36EF59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51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D0F8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EC551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47 </w:t>
            </w:r>
          </w:p>
        </w:tc>
      </w:tr>
      <w:tr w:rsidR="004417F0" w:rsidRPr="00682E29" w14:paraId="40475F1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B04891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0C89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17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4162C5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48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B0BE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57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97A86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142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259D5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4587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311FC7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253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0FC7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645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C64C0D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63 </w:t>
            </w:r>
          </w:p>
        </w:tc>
      </w:tr>
      <w:tr w:rsidR="00594FC3" w:rsidRPr="00682E29" w14:paraId="28FC6D2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D188F0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687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3337C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EF0D3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DB5EA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CB5C2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9AD91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867B6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380B0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0C329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1138142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6F3EC1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6B4784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476506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F80D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3A72D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54A2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EDAE2C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3A123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4DA2E8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5714 </w:t>
            </w:r>
          </w:p>
        </w:tc>
      </w:tr>
      <w:tr w:rsidR="004417F0" w:rsidRPr="00682E29" w14:paraId="28740F8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F6A534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0A3B6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113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C95285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43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138A6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31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5485AB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92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CD8F6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475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022EB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61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C7F2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99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7BBBDF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270 </w:t>
            </w:r>
          </w:p>
        </w:tc>
      </w:tr>
      <w:tr w:rsidR="004417F0" w:rsidRPr="00682E29" w14:paraId="4C1C81D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784F4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9D1FA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34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0D39F1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27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8BC86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39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94832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63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77E6D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3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E00CD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4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587C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14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BB3CF1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849 </w:t>
            </w:r>
          </w:p>
        </w:tc>
      </w:tr>
      <w:tr w:rsidR="004417F0" w:rsidRPr="00682E29" w14:paraId="44378FD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CAD0E4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0ACF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85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BFBE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3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202B66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6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D1D940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1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C4598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5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1ABAED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6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25E5DC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95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9412BB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811 </w:t>
            </w:r>
          </w:p>
        </w:tc>
      </w:tr>
      <w:tr w:rsidR="004417F0" w:rsidRPr="00682E29" w14:paraId="3E078173" w14:textId="77777777" w:rsidTr="004417F0">
        <w:trPr>
          <w:trHeight w:val="326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296A61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6F936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B76D3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5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8A4487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7D50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3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F986CC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92B01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7B38D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D40E7B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98 </w:t>
            </w:r>
          </w:p>
        </w:tc>
      </w:tr>
      <w:tr w:rsidR="004417F0" w:rsidRPr="00682E29" w14:paraId="2CF790B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0FDE46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2F41A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7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F619B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408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44E22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141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3A51B9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12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1FF12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1.000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4725C3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3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47E8D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224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BBD6C7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99 </w:t>
            </w:r>
          </w:p>
        </w:tc>
      </w:tr>
      <w:tr w:rsidR="00594FC3" w:rsidRPr="00682E29" w14:paraId="365E195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078656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696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D7B40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21670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7B2BA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346558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4CB85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48012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61EE9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0B0F7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7AC4B27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2FEB36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36963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92CD3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AA9B1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0C2EE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970F9B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E289D2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209E9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970785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2857 </w:t>
            </w:r>
          </w:p>
        </w:tc>
      </w:tr>
      <w:tr w:rsidR="004417F0" w:rsidRPr="00682E29" w14:paraId="459087F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70030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6244A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53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EF750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905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668A11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912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FA02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127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3D982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491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601D7F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53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C8195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19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A81185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089 </w:t>
            </w:r>
          </w:p>
        </w:tc>
      </w:tr>
      <w:tr w:rsidR="004417F0" w:rsidRPr="00682E29" w14:paraId="6AFFF9F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4BDFDC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BE9C3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83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67B64F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84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DD04B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66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09AD2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41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457E0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31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FF9A0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C396D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614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47F843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783 </w:t>
            </w:r>
          </w:p>
        </w:tc>
      </w:tr>
      <w:tr w:rsidR="004417F0" w:rsidRPr="00682E29" w14:paraId="5E488DB9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92627B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CF6CC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8CF68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2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9DA193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1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F0554B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87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A903A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06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A31DB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89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B462A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88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439F3B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78 </w:t>
            </w:r>
          </w:p>
        </w:tc>
      </w:tr>
      <w:tr w:rsidR="004417F0" w:rsidRPr="00682E29" w14:paraId="4937F4C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71D9E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C1821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CA9241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7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D98D5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8105B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69FE5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5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F3DDB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244F4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301702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62 </w:t>
            </w:r>
          </w:p>
        </w:tc>
      </w:tr>
      <w:tr w:rsidR="004417F0" w:rsidRPr="00682E29" w14:paraId="606CE81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2B5B4F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EBE5D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3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DDEE0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87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009F5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74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AED939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590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742D5A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322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A0C29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4585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B198B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33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3D0EC8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88 </w:t>
            </w:r>
          </w:p>
        </w:tc>
      </w:tr>
      <w:tr w:rsidR="00594FC3" w:rsidRPr="00682E29" w14:paraId="5A6C36A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D11C27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RPg1792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5DCA2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2206D1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05028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83F280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9F02BE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DD0103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0AA74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C1447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37E0D6A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478E7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6556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3C172B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F5A8C9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CFE92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30396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3174C7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FDDF4A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0FEBE8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</w:tr>
      <w:tr w:rsidR="004417F0" w:rsidRPr="00682E29" w14:paraId="41E837E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7979D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E89145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46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BDD6E2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29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D771E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689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C39C3C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19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F184B6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563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10E13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898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9DDDE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900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F57446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599 </w:t>
            </w:r>
          </w:p>
        </w:tc>
      </w:tr>
      <w:tr w:rsidR="004417F0" w:rsidRPr="00682E29" w14:paraId="0D6D0CB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4B6596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29000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47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9600CA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07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D2598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41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C086D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25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021CA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52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111389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48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CB596A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44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D609626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381 </w:t>
            </w:r>
          </w:p>
        </w:tc>
      </w:tr>
      <w:tr w:rsidR="004417F0" w:rsidRPr="00682E29" w14:paraId="163022D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B8DAB5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F1E5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9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0F2C2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6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1D0F9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34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9ECA5D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3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A4197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91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0714E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1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EC027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1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A27DC0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12 </w:t>
            </w:r>
          </w:p>
        </w:tc>
      </w:tr>
      <w:tr w:rsidR="004417F0" w:rsidRPr="00682E29" w14:paraId="6DDF678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FB4DA4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826EFF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D1DC6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71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025D2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3BC57F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8689E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6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366069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1893D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5EBB08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39 </w:t>
            </w:r>
          </w:p>
        </w:tc>
      </w:tr>
      <w:tr w:rsidR="004417F0" w:rsidRPr="00682E29" w14:paraId="7682C68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E93B36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35779D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31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EB43F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7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59B408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8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08821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52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73ABE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231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D95DCF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252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49A2E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6772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8FA545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70 </w:t>
            </w:r>
          </w:p>
        </w:tc>
      </w:tr>
      <w:tr w:rsidR="00594FC3" w:rsidRPr="00682E29" w14:paraId="547FDD8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2070DF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799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AFD6B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CCC20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3BA1E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BF6A1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D55FDB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6F293E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217AC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66F3CE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5E6BADC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8636B8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21C75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E8C9D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932AC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8DCAB3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4A173A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DEFEF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E780F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D4BC258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8571 </w:t>
            </w:r>
          </w:p>
        </w:tc>
      </w:tr>
      <w:tr w:rsidR="004417F0" w:rsidRPr="00682E29" w14:paraId="400517C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3F6258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50A600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83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1362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860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A6A29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88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B9127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130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071A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617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59A33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985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BD84B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425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C980BB0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153 </w:t>
            </w:r>
          </w:p>
        </w:tc>
      </w:tr>
      <w:tr w:rsidR="004417F0" w:rsidRPr="00682E29" w14:paraId="2A965EA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E6F34D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B4C0C3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05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7DF64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72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E5D8FC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81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62AA6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17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2FFFB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437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672089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10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BF6A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548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D66C4B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552 </w:t>
            </w:r>
          </w:p>
        </w:tc>
      </w:tr>
      <w:tr w:rsidR="004417F0" w:rsidRPr="00682E29" w14:paraId="09E6AE3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5B9036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5C47A1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2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D8D490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2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378E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0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E74C2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87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63B0E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94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B85B4D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1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7703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8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7E07B4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96 </w:t>
            </w:r>
          </w:p>
        </w:tc>
      </w:tr>
      <w:tr w:rsidR="004417F0" w:rsidRPr="00682E29" w14:paraId="016A02E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1B514E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F05F0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7A598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49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C841B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8CF40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79868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4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2AE3C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A71110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EA6006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19 </w:t>
            </w:r>
          </w:p>
        </w:tc>
      </w:tr>
      <w:tr w:rsidR="004417F0" w:rsidRPr="00682E29" w14:paraId="14FBDD6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AFE14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55645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53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F816F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47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69580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61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0681F3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943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582EDA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586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AE4FE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195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039F7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3927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C091F20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24 </w:t>
            </w:r>
          </w:p>
        </w:tc>
      </w:tr>
      <w:tr w:rsidR="00594FC3" w:rsidRPr="00682E29" w14:paraId="039723B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D68820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777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D51B57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2AC5FE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E8763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0CE10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21550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4C6FF8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46852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70486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2C5C655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842CE9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FC7B4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1144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B8C448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2DD2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E7A79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15D4A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D8BE18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A57261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8571 </w:t>
            </w:r>
          </w:p>
        </w:tc>
      </w:tr>
      <w:tr w:rsidR="004417F0" w:rsidRPr="00682E29" w14:paraId="4D85495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FA7BA0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98841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441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0F852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926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74D2A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784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C16F0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547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CD92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457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78FC8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166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87BC4E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67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F3D4B7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559 </w:t>
            </w:r>
          </w:p>
        </w:tc>
      </w:tr>
      <w:tr w:rsidR="004417F0" w:rsidRPr="00682E29" w14:paraId="4FB142E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D5B1CB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6891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51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5AF88E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50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2498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56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90DA78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97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BE0D7C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88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BC3098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01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51027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29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D77BB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106 </w:t>
            </w:r>
          </w:p>
        </w:tc>
      </w:tr>
      <w:tr w:rsidR="004417F0" w:rsidRPr="00682E29" w14:paraId="6E5284C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E60F0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F8965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96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ABF73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3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371B7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99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25B0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3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EDF34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01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E9BC98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7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8F4A3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48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91ED15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971 </w:t>
            </w:r>
          </w:p>
        </w:tc>
      </w:tr>
      <w:tr w:rsidR="004417F0" w:rsidRPr="00682E29" w14:paraId="7909304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EBD5FC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10FF4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1E55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5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3CF9CC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EBE54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B5489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3AFC12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9189E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6508A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22 </w:t>
            </w:r>
          </w:p>
        </w:tc>
      </w:tr>
      <w:tr w:rsidR="004417F0" w:rsidRPr="00682E29" w14:paraId="3480587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08CFBB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A08A3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59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E2725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131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4A174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3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6CC3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378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9BDAD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1.000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26D1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-0.131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2FD2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1098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9B8757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51 </w:t>
            </w:r>
          </w:p>
        </w:tc>
      </w:tr>
      <w:tr w:rsidR="00594FC3" w:rsidRPr="00682E29" w14:paraId="780EF17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ACF74A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809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3BBCC5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9B07F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48E3B5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F876EE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B6FFF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C85A0F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D7DB49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A86FFC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4F94D8C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0527EA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D2BD3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AB2B9E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91DC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B4E85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24171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B3A6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0E6C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A627E5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</w:tr>
      <w:tr w:rsidR="004417F0" w:rsidRPr="00682E29" w14:paraId="3A9D46C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C4CD44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77C7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385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3C161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991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29881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15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57AD4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48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E9E85F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12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285DE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17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C2F26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61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5D9ABB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476 </w:t>
            </w:r>
          </w:p>
        </w:tc>
      </w:tr>
      <w:tr w:rsidR="004417F0" w:rsidRPr="00682E29" w14:paraId="4C98E10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EB0014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2EC0B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77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A4DD5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72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CD164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91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ADD3B0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1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42D3D3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93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92A5D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749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F05BA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85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9F8105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581 </w:t>
            </w:r>
          </w:p>
        </w:tc>
      </w:tr>
      <w:tr w:rsidR="004417F0" w:rsidRPr="00682E29" w14:paraId="2633845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FDC58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907D4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11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323CCF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2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7AD8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5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E2BFF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5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EB5C1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1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737E3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6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615D76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65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EF488D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13 </w:t>
            </w:r>
          </w:p>
        </w:tc>
      </w:tr>
      <w:tr w:rsidR="004417F0" w:rsidRPr="00682E29" w14:paraId="34D505E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167DE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DC6F3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BA26E2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0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69000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33AE7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DB7F5F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2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6431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DAC8E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75A0DE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75 </w:t>
            </w:r>
          </w:p>
        </w:tc>
      </w:tr>
      <w:tr w:rsidR="004417F0" w:rsidRPr="00682E29" w14:paraId="58D4184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B51443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B2DA2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02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67106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3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3ED5F9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0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79F13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51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27831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04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7DD583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635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18EBCD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219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BEEF25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204 </w:t>
            </w:r>
          </w:p>
        </w:tc>
      </w:tr>
      <w:tr w:rsidR="00594FC3" w:rsidRPr="00682E29" w14:paraId="4A9619B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BB4FEE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652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9A33E2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94496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1D0586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0DBF71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A292A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E203F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DBDE92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A6444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08ADDD2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B65EEC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862BF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650D3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5C462F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A16549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B8B03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94C71F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BCD79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BA8756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1429 </w:t>
            </w:r>
          </w:p>
        </w:tc>
      </w:tr>
      <w:tr w:rsidR="004417F0" w:rsidRPr="00682E29" w14:paraId="0799897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10A9D2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3BB5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826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B036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806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334A9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759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5493D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661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B85F6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452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D3079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997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7B920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736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413D330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342 </w:t>
            </w:r>
          </w:p>
        </w:tc>
      </w:tr>
      <w:tr w:rsidR="004417F0" w:rsidRPr="00682E29" w14:paraId="7404BC80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83A85F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831833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41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E83707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68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37EEB9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40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71FB4B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38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6650CF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824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DB0932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84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09935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23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C661A1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970 </w:t>
            </w:r>
          </w:p>
        </w:tc>
      </w:tr>
      <w:tr w:rsidR="004417F0" w:rsidRPr="00682E29" w14:paraId="6970296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4C05E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088CF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2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159C9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0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A259FD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44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725B3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30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2231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86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DEA4F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73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6ADFA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41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7141B8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82 </w:t>
            </w:r>
          </w:p>
        </w:tc>
      </w:tr>
      <w:tr w:rsidR="004417F0" w:rsidRPr="00682E29" w14:paraId="10B9AA3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EF088A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B7C97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1B8765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5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A052C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9463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B0689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6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AAA2B2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4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4527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0FC78F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16 </w:t>
            </w:r>
          </w:p>
        </w:tc>
      </w:tr>
      <w:tr w:rsidR="004417F0" w:rsidRPr="00682E29" w14:paraId="15FF850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DC4F8C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896F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57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B8CD5F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78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FA754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85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772C06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73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4BD0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211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F7ABD5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940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BDF11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8109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D7EF2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33 </w:t>
            </w:r>
          </w:p>
        </w:tc>
      </w:tr>
      <w:tr w:rsidR="00594FC3" w:rsidRPr="00682E29" w14:paraId="1DD7C4A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69F957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560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36D9D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A4FE97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BD5F3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9F99B2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C2753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17D2D0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FF5DD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C0BB2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64B173B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99FB7B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58F10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228C4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26D573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B6B7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7B9451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99BB9E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63892A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35E5360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</w:tr>
      <w:tr w:rsidR="004417F0" w:rsidRPr="00682E29" w14:paraId="2842A07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6B2597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31F772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681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92B319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463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919611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163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ADAE6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165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088E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7647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4E5E6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537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88298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333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9ACE10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1583 </w:t>
            </w:r>
          </w:p>
        </w:tc>
      </w:tr>
      <w:tr w:rsidR="004417F0" w:rsidRPr="00682E29" w14:paraId="031996F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13C36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43C717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22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DA497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06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40FC2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22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1708B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934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B5269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639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09598B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43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0F762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2294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A3374E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998 </w:t>
            </w:r>
          </w:p>
        </w:tc>
      </w:tr>
      <w:tr w:rsidR="004417F0" w:rsidRPr="00682E29" w14:paraId="3FD1697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7C2618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23FD9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32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C4654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5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6D769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9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6C0C2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46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1AE0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01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72D028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277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C630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88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3ED72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416 </w:t>
            </w:r>
          </w:p>
        </w:tc>
      </w:tr>
      <w:tr w:rsidR="004417F0" w:rsidRPr="00682E29" w14:paraId="438C394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FC7895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EDC02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FF16C5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91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BD5123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8291AC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F4363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72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D1404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9C1C0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FEC9E9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91 </w:t>
            </w:r>
          </w:p>
        </w:tc>
      </w:tr>
      <w:tr w:rsidR="004417F0" w:rsidRPr="00682E29" w14:paraId="3829E4D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57F3F3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AA52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8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A3ACA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56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6ACF8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2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8A93E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80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DCD08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4023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5382EF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2922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76DCF5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3636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B7CC6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48 </w:t>
            </w:r>
          </w:p>
        </w:tc>
      </w:tr>
      <w:tr w:rsidR="00594FC3" w:rsidRPr="00682E29" w14:paraId="4480927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A3DAA68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697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BF337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274F3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163CF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72E40C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77D2B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3DC31D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171D4A2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F7338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337FCE71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37ECF1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DAAD1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2F5D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217FB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2D660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EAFC62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51953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D6510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4EF1831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8571 </w:t>
            </w:r>
          </w:p>
        </w:tc>
      </w:tr>
      <w:tr w:rsidR="004417F0" w:rsidRPr="00682E29" w14:paraId="467195DF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91F993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44EC5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09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B2B323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541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331A6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31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2D2D2C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786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CEDA13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892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34DC0C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85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E93BF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06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ADD92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503 </w:t>
            </w:r>
          </w:p>
        </w:tc>
      </w:tr>
      <w:tr w:rsidR="004417F0" w:rsidRPr="00682E29" w14:paraId="36376DD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E8F75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0AA523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42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1FFB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29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05944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0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81534A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5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9145C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636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02FBB9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448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3C5BD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475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09BDB43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720 </w:t>
            </w:r>
          </w:p>
        </w:tc>
      </w:tr>
      <w:tr w:rsidR="004417F0" w:rsidRPr="00682E29" w14:paraId="21C88345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77E669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3193C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7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3FE2D1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5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151E0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1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2ED0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44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0F75CC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78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AEDCA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0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5348B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756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5192C62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33 </w:t>
            </w:r>
          </w:p>
        </w:tc>
      </w:tr>
      <w:tr w:rsidR="004417F0" w:rsidRPr="00682E29" w14:paraId="1FD33402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460B57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1EC0C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D608E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4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121514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36E65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32F1BC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4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14A67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8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81005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8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5F76B11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84 </w:t>
            </w:r>
          </w:p>
        </w:tc>
      </w:tr>
      <w:tr w:rsidR="004417F0" w:rsidRPr="00682E29" w14:paraId="08A57916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47EF9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35CB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2048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D996A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23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E754A3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9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4AC75F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135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35A29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12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FAABD3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-0.3197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28C7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146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B8717B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613 </w:t>
            </w:r>
          </w:p>
        </w:tc>
      </w:tr>
      <w:tr w:rsidR="00594FC3" w:rsidRPr="00682E29" w14:paraId="1B08E75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F22FE0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800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C7960B7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80091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5E9DBE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A5DBE6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F1DC33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995B9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5C234D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8C2FA4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0BEAEF4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FA0A5A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0FF49A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CB9C45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DAF1A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18BE38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A467E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336CE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E68FA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F228F94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</w:tr>
      <w:tr w:rsidR="004417F0" w:rsidRPr="00682E29" w14:paraId="4C3C55E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EEAD18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1744A1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915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54AEA0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552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6003B8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36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1F853A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554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EAD1A0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862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CD91E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322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625C2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04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676F25A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926 </w:t>
            </w:r>
          </w:p>
        </w:tc>
      </w:tr>
      <w:tr w:rsidR="004417F0" w:rsidRPr="00682E29" w14:paraId="3DBC44E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1B7D49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63404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71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A5D01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92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2BE1B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91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7ECC2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62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B6B91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125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BF42E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24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7586B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2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BDA6FF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953 </w:t>
            </w:r>
          </w:p>
        </w:tc>
      </w:tr>
      <w:tr w:rsidR="004417F0" w:rsidRPr="00682E29" w14:paraId="1A3F212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AAD0C1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BB5BFF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3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918ED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46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21A57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23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D5E4D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4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B96D9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6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6AD1C8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75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2B6FF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99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73D85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852 </w:t>
            </w:r>
          </w:p>
        </w:tc>
      </w:tr>
      <w:tr w:rsidR="004417F0" w:rsidRPr="00682E29" w14:paraId="15F27B6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2E79AC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A29945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82BC0F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9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96B6E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DF2F41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2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89DC3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43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D2BC2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88A2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2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EDE01A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24 </w:t>
            </w:r>
          </w:p>
        </w:tc>
      </w:tr>
      <w:tr w:rsidR="004417F0" w:rsidRPr="00682E29" w14:paraId="04A45D2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274CB1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59F7BA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94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56C69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4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60EBAA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862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E1A3F2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973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F5896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6204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9A4B37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19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84E86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9723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D42536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085 </w:t>
            </w:r>
          </w:p>
        </w:tc>
      </w:tr>
      <w:tr w:rsidR="00594FC3" w:rsidRPr="00682E29" w14:paraId="349299A3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095DD5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Rpg1807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059DD81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93517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AA080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028754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20E99E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533EF0B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6639A9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0BED8D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7961D0E8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71CC5A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5D768E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3E138D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4D994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0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5FDC2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256C6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00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BBEFB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00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DE788C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774A1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2857 </w:t>
            </w:r>
          </w:p>
        </w:tc>
      </w:tr>
      <w:tr w:rsidR="004417F0" w:rsidRPr="00682E29" w14:paraId="045B4B1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89846D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E2C25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564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46060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878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61270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518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225EF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02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A2825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01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6F6EE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853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4FE038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655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FD9749B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9008 </w:t>
            </w:r>
          </w:p>
        </w:tc>
      </w:tr>
      <w:tr w:rsidR="004417F0" w:rsidRPr="00682E29" w14:paraId="3273562B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D5D1AC2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D8570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65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19047A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84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19481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487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EEF78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91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D9A56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038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4F6A42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426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054D7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14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77945B0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214 </w:t>
            </w:r>
          </w:p>
        </w:tc>
      </w:tr>
      <w:tr w:rsidR="004417F0" w:rsidRPr="00682E29" w14:paraId="6B8CB48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DBD725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D70D8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162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2DC84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9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76A4C4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75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FC0D0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9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78C1D2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157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547650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62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FC24D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37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A1E681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38 </w:t>
            </w:r>
          </w:p>
        </w:tc>
      </w:tr>
      <w:tr w:rsidR="004417F0" w:rsidRPr="00682E29" w14:paraId="5654E0CE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FF6FF1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1A4804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DAE23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7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E2616F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64B4B8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6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9E7A4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92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7C5BAA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2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966FB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1495BD5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64 </w:t>
            </w:r>
          </w:p>
        </w:tc>
      </w:tr>
      <w:tr w:rsidR="004417F0" w:rsidRPr="00682E29" w14:paraId="5CD9011C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141244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F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B1A027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115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DDC2C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59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856E6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80*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EE9753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762*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423B9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0.732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F5A2D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86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7503C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1.0000</w:t>
            </w:r>
            <w:r w:rsidRPr="00682E2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*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61E8B7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991 </w:t>
            </w:r>
          </w:p>
        </w:tc>
      </w:tr>
      <w:tr w:rsidR="00594FC3" w:rsidRPr="00682E29" w14:paraId="26A0CA09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C0C87C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7C2D49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863384A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7363F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D003CF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2ECB5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B3B3905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076E0C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A15851E" w14:textId="77777777" w:rsidR="00594FC3" w:rsidRPr="00682E29" w:rsidRDefault="00594FC3" w:rsidP="008F164D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4417F0" w:rsidRPr="00682E29" w14:paraId="610354AD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17371B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DF61E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75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8BB0F7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5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B4D30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700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5A049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90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6F7D5B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350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B28FE2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35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ABD06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200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66C0E7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.3929 </w:t>
            </w:r>
          </w:p>
        </w:tc>
      </w:tr>
      <w:tr w:rsidR="004417F0" w:rsidRPr="00682E29" w14:paraId="198163A7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7D46D3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B6F37F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45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4C3D0A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07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289E8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307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55ED7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750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784D5C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921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E0B5AA3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200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A1036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.2190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00C0DFC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919 </w:t>
            </w:r>
          </w:p>
        </w:tc>
      </w:tr>
      <w:tr w:rsidR="004417F0" w:rsidRPr="00682E29" w14:paraId="332DB424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3D8AEC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AB4AE40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210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08DB76D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435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7C292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244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E8AC4F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64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B3389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3990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28F7C5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405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A1A38A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5331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50BDD19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4322 </w:t>
            </w:r>
          </w:p>
        </w:tc>
      </w:tr>
      <w:tr w:rsidR="004417F0" w:rsidRPr="00682E29" w14:paraId="4699E3BA" w14:textId="77777777" w:rsidTr="004417F0">
        <w:trPr>
          <w:trHeight w:val="285"/>
          <w:jc w:val="center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B649B6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DAB6FF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11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4F3997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98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536DA7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39 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BA2906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11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68BDA5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075 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E43807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351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A5092F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42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C5E3EBD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276 </w:t>
            </w:r>
          </w:p>
        </w:tc>
      </w:tr>
      <w:tr w:rsidR="004417F0" w:rsidRPr="00682E29" w14:paraId="2488E22E" w14:textId="77777777" w:rsidTr="002D7CBC">
        <w:trPr>
          <w:trHeight w:val="285"/>
          <w:jc w:val="center"/>
        </w:trPr>
        <w:tc>
          <w:tcPr>
            <w:tcW w:w="14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23535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 w:rsidRPr="00682E29">
              <w:rPr>
                <w:rFonts w:eastAsia="等线"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FF589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49 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B8D51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54 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942B4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220 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0CAE8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37 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5061C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03 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86C96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887 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A9F9E" w14:textId="77777777" w:rsidR="004417F0" w:rsidRPr="00682E29" w:rsidRDefault="004417F0" w:rsidP="004417F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35 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A443E" w14:textId="77777777" w:rsidR="004417F0" w:rsidRPr="00682E29" w:rsidRDefault="004417F0" w:rsidP="004417F0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82E29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69 </w:t>
            </w:r>
          </w:p>
        </w:tc>
      </w:tr>
    </w:tbl>
    <w:p w14:paraId="3259C884" w14:textId="77777777" w:rsidR="004752D2" w:rsidRDefault="004752D2">
      <w:pPr>
        <w:rPr>
          <w:rFonts w:eastAsia="宋体"/>
        </w:rPr>
      </w:pPr>
    </w:p>
    <w:p w14:paraId="396E4692" w14:textId="77777777" w:rsidR="00532649" w:rsidRPr="00EB5306" w:rsidRDefault="00532649" w:rsidP="00EB5306">
      <w:pPr>
        <w:spacing w:beforeLines="50" w:before="156" w:afterLines="50" w:after="156"/>
        <w:rPr>
          <w:rFonts w:eastAsia="宋体"/>
        </w:rPr>
      </w:pPr>
      <w:r w:rsidRPr="00EB5306">
        <w:rPr>
          <w:rFonts w:eastAsia="宋体"/>
          <w:b/>
          <w:bCs/>
        </w:rPr>
        <w:t xml:space="preserve">Table </w:t>
      </w:r>
      <w:r w:rsidRPr="00EB5306">
        <w:rPr>
          <w:rFonts w:eastAsia="宋体" w:hint="eastAsia"/>
          <w:b/>
          <w:bCs/>
        </w:rPr>
        <w:t>S</w:t>
      </w:r>
      <w:r w:rsidR="00882AA0" w:rsidRPr="00EB5306">
        <w:rPr>
          <w:rFonts w:eastAsia="宋体" w:hint="eastAsia"/>
          <w:b/>
          <w:bCs/>
        </w:rPr>
        <w:t>5</w:t>
      </w:r>
      <w:r w:rsidRPr="00EB5306">
        <w:rPr>
          <w:rFonts w:eastAsia="宋体"/>
          <w:b/>
          <w:bCs/>
        </w:rPr>
        <w:t>.</w:t>
      </w:r>
      <w:r w:rsidRPr="00EB5306">
        <w:rPr>
          <w:rFonts w:eastAsia="宋体"/>
        </w:rPr>
        <w:t xml:space="preserve">  Polymorphism Information Content </w:t>
      </w:r>
      <w:r w:rsidRPr="00EB5306">
        <w:rPr>
          <w:rFonts w:eastAsia="宋体" w:hint="eastAsia"/>
        </w:rPr>
        <w:t>(PIC</w:t>
      </w:r>
      <w:r w:rsidRPr="00EB5306">
        <w:rPr>
          <w:rFonts w:eastAsia="宋体"/>
        </w:rPr>
        <w:t>) of 20 microsatellite loci in seven different geographic populations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32649" w:rsidRPr="00EB5306" w14:paraId="79742433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27FA" w14:textId="77777777" w:rsidR="00532649" w:rsidRPr="00EB5306" w:rsidRDefault="00532649" w:rsidP="00904907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92F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CHI-YK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CBD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CHI-F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0D8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CHI-S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1CF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CHI-GB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E68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CHI-TZ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B43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JAP-H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45A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DPRK-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2DC8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Mean</w:t>
            </w:r>
          </w:p>
        </w:tc>
      </w:tr>
      <w:tr w:rsidR="00532649" w:rsidRPr="00EB5306" w14:paraId="05F170FF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8F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488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4F5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1788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42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3993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39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5211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CB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7283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5F8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2095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5A3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220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B4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620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9FB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3459 </w:t>
            </w:r>
          </w:p>
        </w:tc>
      </w:tr>
      <w:tr w:rsidR="00532649" w:rsidRPr="00EB5306" w14:paraId="36513A22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76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C8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98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8DF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37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7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02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88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F8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48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AE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5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44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0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59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224 </w:t>
            </w:r>
          </w:p>
        </w:tc>
      </w:tr>
      <w:tr w:rsidR="00532649" w:rsidRPr="00EB5306" w14:paraId="5BB4AB93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F58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6D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6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1C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25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0E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9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D4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43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29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2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72F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8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16D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6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11C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8398 </w:t>
            </w:r>
          </w:p>
        </w:tc>
      </w:tr>
      <w:tr w:rsidR="00532649" w:rsidRPr="00EB5306" w14:paraId="442B1BFE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DA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50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6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8DF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25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C11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52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A5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69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EA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79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C9F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6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3DB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74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E94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1630 </w:t>
            </w:r>
          </w:p>
        </w:tc>
      </w:tr>
      <w:tr w:rsidR="00532649" w:rsidRPr="00EB5306" w14:paraId="5CA56FF5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43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CC1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77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857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4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F2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03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CF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62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4F0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4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C2E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79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487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0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61B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117 </w:t>
            </w:r>
          </w:p>
        </w:tc>
      </w:tr>
      <w:tr w:rsidR="00532649" w:rsidRPr="00EB5306" w14:paraId="442743E6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DB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61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3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830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20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99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7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6C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5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3A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9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CB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FF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25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C9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185 </w:t>
            </w:r>
          </w:p>
        </w:tc>
      </w:tr>
      <w:tr w:rsidR="00532649" w:rsidRPr="00EB5306" w14:paraId="704E4EF3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AB3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377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5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D0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3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55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29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440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5EF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48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FE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7EE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35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39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1370 </w:t>
            </w:r>
          </w:p>
        </w:tc>
      </w:tr>
      <w:tr w:rsidR="00532649" w:rsidRPr="00EB5306" w14:paraId="389E3426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43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6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14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1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B6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CD7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3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62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2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5D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5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FF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475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47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B01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5285 </w:t>
            </w:r>
          </w:p>
        </w:tc>
      </w:tr>
      <w:tr w:rsidR="00532649" w:rsidRPr="00EB5306" w14:paraId="2635C650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39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6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36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6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6E0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12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5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4F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2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68F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7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63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5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41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4E3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365 </w:t>
            </w:r>
          </w:p>
        </w:tc>
      </w:tr>
      <w:tr w:rsidR="00532649" w:rsidRPr="00EB5306" w14:paraId="007CA213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AA3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6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51A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9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05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C3A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8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54B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6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89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411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A8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4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A8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5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1F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2512 </w:t>
            </w:r>
          </w:p>
        </w:tc>
      </w:tr>
      <w:tr w:rsidR="00532649" w:rsidRPr="00EB5306" w14:paraId="288D684E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7F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6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1B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7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2C7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9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A8E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2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6D0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25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D9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26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1E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7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7C8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3B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3525 </w:t>
            </w:r>
          </w:p>
        </w:tc>
      </w:tr>
      <w:tr w:rsidR="00532649" w:rsidRPr="00EB5306" w14:paraId="3391E102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B5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7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5C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2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72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C2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72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1A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2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FD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B0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98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14C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7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C1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318 </w:t>
            </w:r>
          </w:p>
        </w:tc>
      </w:tr>
      <w:tr w:rsidR="00532649" w:rsidRPr="00EB5306" w14:paraId="38504101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DB7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7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15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1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9AA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6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F5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9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6E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9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EA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52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FA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0C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64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BB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894 </w:t>
            </w:r>
          </w:p>
        </w:tc>
      </w:tr>
      <w:tr w:rsidR="00532649" w:rsidRPr="00EB5306" w14:paraId="5C014278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A0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7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EAF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05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F4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C51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5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3CA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25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42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2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BB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1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9C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5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1ED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3336 </w:t>
            </w:r>
          </w:p>
        </w:tc>
      </w:tr>
      <w:tr w:rsidR="00532649" w:rsidRPr="00EB5306" w14:paraId="79E2D995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9E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8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09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7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21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01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1D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4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FE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6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95B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1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FE9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3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215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69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78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6309 </w:t>
            </w:r>
          </w:p>
        </w:tc>
      </w:tr>
      <w:tr w:rsidR="00532649" w:rsidRPr="00EB5306" w14:paraId="41BF291C" w14:textId="77777777" w:rsidTr="0027497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34B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6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FF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82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0D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85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7AF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75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06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53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5D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4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7BE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03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38D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71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92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0167 </w:t>
            </w:r>
          </w:p>
        </w:tc>
      </w:tr>
      <w:tr w:rsidR="00532649" w:rsidRPr="00EB5306" w14:paraId="69476E93" w14:textId="77777777" w:rsidTr="0027497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CF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D1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0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2DB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93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91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4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23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18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19E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58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A2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96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D3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52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F2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0917 </w:t>
            </w:r>
          </w:p>
        </w:tc>
      </w:tr>
      <w:tr w:rsidR="00532649" w:rsidRPr="00EB5306" w14:paraId="333AFA3A" w14:textId="77777777" w:rsidTr="0027497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1F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6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4B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8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8F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8CA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7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1F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41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14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392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AA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97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C4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28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FD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0961 </w:t>
            </w:r>
          </w:p>
        </w:tc>
      </w:tr>
      <w:tr w:rsidR="00532649" w:rsidRPr="00EB5306" w14:paraId="4A41FBE9" w14:textId="77777777" w:rsidTr="0090490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DD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8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24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9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60DE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29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B57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5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88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2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69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37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B39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48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81F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6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AB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1747 </w:t>
            </w:r>
          </w:p>
        </w:tc>
      </w:tr>
      <w:tr w:rsidR="00532649" w:rsidRPr="00EB5306" w14:paraId="15A0C05E" w14:textId="77777777" w:rsidTr="0027497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ED3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RPg18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89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53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66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08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BF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868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4FF0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7AAA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55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8262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8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D09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2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1E65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162 </w:t>
            </w:r>
          </w:p>
        </w:tc>
      </w:tr>
      <w:tr w:rsidR="00532649" w:rsidRPr="00EB5306" w14:paraId="57F0C1D1" w14:textId="77777777" w:rsidTr="0027497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880D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3383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54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0BCC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77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577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7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5F94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55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6118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41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B5A1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682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A826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EB5306">
              <w:rPr>
                <w:rFonts w:eastAsia="等线"/>
                <w:kern w:val="0"/>
                <w:sz w:val="20"/>
                <w:szCs w:val="20"/>
              </w:rPr>
              <w:t xml:space="preserve">0.705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784B" w14:textId="77777777" w:rsidR="00532649" w:rsidRPr="00EB5306" w:rsidRDefault="00532649" w:rsidP="00904907">
            <w:pPr>
              <w:widowControl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</w:tr>
    </w:tbl>
    <w:p w14:paraId="4A485055" w14:textId="77777777" w:rsidR="0096423A" w:rsidRDefault="0096423A">
      <w:pPr>
        <w:rPr>
          <w:rFonts w:eastAsia="宋体"/>
        </w:rPr>
      </w:pPr>
    </w:p>
    <w:p w14:paraId="533EABD0" w14:textId="2618933D" w:rsidR="004752D2" w:rsidRDefault="004417F0" w:rsidP="00EB5306">
      <w:pPr>
        <w:spacing w:beforeLines="50" w:before="156" w:afterLines="50" w:after="156"/>
        <w:rPr>
          <w:rFonts w:eastAsia="宋体"/>
        </w:rPr>
      </w:pPr>
      <w:r w:rsidRPr="00A00C0C">
        <w:rPr>
          <w:rFonts w:eastAsia="宋体"/>
          <w:b/>
          <w:bCs/>
        </w:rPr>
        <w:lastRenderedPageBreak/>
        <w:t>Figure S1</w:t>
      </w:r>
      <w:r w:rsidR="00A00C0C">
        <w:rPr>
          <w:rFonts w:eastAsia="宋体"/>
        </w:rPr>
        <w:t xml:space="preserve"> </w:t>
      </w:r>
      <w:r w:rsidRPr="004417F0">
        <w:rPr>
          <w:rFonts w:eastAsia="宋体"/>
        </w:rPr>
        <w:t>Bayesian model-based cluster analysis of individual genotype at COI locus in 7</w:t>
      </w:r>
      <w:r>
        <w:rPr>
          <w:rFonts w:eastAsia="宋体" w:hint="eastAsia"/>
        </w:rPr>
        <w:t xml:space="preserve"> </w:t>
      </w:r>
      <w:r w:rsidRPr="004417F0">
        <w:rPr>
          <w:rFonts w:eastAsia="宋体"/>
        </w:rPr>
        <w:t xml:space="preserve">populations of Manila clam. Diagram of </w:t>
      </w:r>
      <w:proofErr w:type="spellStart"/>
      <w:r w:rsidRPr="004417F0">
        <w:rPr>
          <w:rFonts w:eastAsia="宋体"/>
        </w:rPr>
        <w:t>posterier</w:t>
      </w:r>
      <w:proofErr w:type="spellEnd"/>
      <w:r w:rsidRPr="004417F0">
        <w:rPr>
          <w:rFonts w:eastAsia="宋体"/>
        </w:rPr>
        <w:t xml:space="preserve"> of the COI data according to Pritchard et al. for k=</w:t>
      </w:r>
      <w:r w:rsidR="00EA5F04">
        <w:rPr>
          <w:rFonts w:eastAsia="宋体"/>
        </w:rPr>
        <w:t>2</w:t>
      </w:r>
      <w:r w:rsidR="00EA5F04" w:rsidRPr="004417F0">
        <w:rPr>
          <w:rFonts w:eastAsia="宋体"/>
        </w:rPr>
        <w:t xml:space="preserve"> </w:t>
      </w:r>
      <w:r w:rsidRPr="004417F0">
        <w:rPr>
          <w:rFonts w:eastAsia="宋体"/>
        </w:rPr>
        <w:t>to k=</w:t>
      </w:r>
      <w:r w:rsidR="00EA5F04">
        <w:rPr>
          <w:rFonts w:eastAsia="宋体"/>
        </w:rPr>
        <w:t>4</w:t>
      </w:r>
      <w:r w:rsidRPr="004417F0">
        <w:rPr>
          <w:rFonts w:eastAsia="宋体"/>
        </w:rPr>
        <w:t>.</w:t>
      </w:r>
    </w:p>
    <w:p w14:paraId="17D5586A" w14:textId="6CF3D2B1" w:rsidR="00471ED5" w:rsidRDefault="00471ED5" w:rsidP="00471ED5">
      <w:pPr>
        <w:spacing w:beforeLines="50" w:before="156" w:afterLines="50" w:after="156"/>
        <w:jc w:val="center"/>
        <w:rPr>
          <w:rFonts w:eastAsia="宋体" w:hint="eastAsia"/>
        </w:rPr>
      </w:pPr>
      <w:r>
        <w:rPr>
          <w:rFonts w:eastAsia="宋体" w:hint="eastAsia"/>
          <w:noProof/>
        </w:rPr>
        <w:drawing>
          <wp:inline distT="0" distB="0" distL="0" distR="0" wp14:anchorId="6EAD9865" wp14:editId="18681B81">
            <wp:extent cx="5265420" cy="3947160"/>
            <wp:effectExtent l="0" t="0" r="0" b="0"/>
            <wp:docPr id="24" name="图片 24" descr="5ae79daf1d9399fe3bd2dfdbf3278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5ae79daf1d9399fe3bd2dfdbf3278c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34655" w14:textId="77777777" w:rsidR="00471ED5" w:rsidRDefault="00471ED5" w:rsidP="00471ED5">
      <w:pPr>
        <w:rPr>
          <w:rFonts w:eastAsia="宋体"/>
          <w:b/>
        </w:rPr>
        <w:sectPr w:rsidR="00471ED5" w:rsidSect="00A00C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9F129A" w14:textId="77777777" w:rsidR="00471ED5" w:rsidRDefault="00111005" w:rsidP="00471ED5">
      <w:r w:rsidRPr="00EB5306">
        <w:rPr>
          <w:rFonts w:eastAsia="宋体"/>
          <w:b/>
        </w:rPr>
        <w:lastRenderedPageBreak/>
        <w:t xml:space="preserve">Figure </w:t>
      </w:r>
      <w:r w:rsidRPr="00EB5306">
        <w:rPr>
          <w:rFonts w:eastAsia="宋体" w:hint="eastAsia"/>
          <w:b/>
        </w:rPr>
        <w:t>S2</w:t>
      </w:r>
      <w:r w:rsidRPr="00EB5306">
        <w:rPr>
          <w:rFonts w:eastAsia="宋体"/>
          <w:b/>
        </w:rPr>
        <w:t xml:space="preserve">. </w:t>
      </w:r>
      <w:r w:rsidRPr="00EB5306">
        <w:t xml:space="preserve">Pairwise comparisons of differences in Manila clams from the </w:t>
      </w:r>
      <w:r w:rsidRPr="00EB5306">
        <w:rPr>
          <w:rFonts w:eastAsia="宋体" w:hint="eastAsia"/>
        </w:rPr>
        <w:t>7</w:t>
      </w:r>
      <w:r w:rsidRPr="00EB5306">
        <w:t xml:space="preserve"> populations based on the COI gene</w:t>
      </w:r>
      <w:r w:rsidRPr="00EB5306">
        <w:rPr>
          <w:rFonts w:eastAsia="宋体" w:hint="eastAsia"/>
        </w:rPr>
        <w:t>.</w:t>
      </w:r>
      <w:r w:rsidRPr="00EB5306">
        <w:rPr>
          <w:rFonts w:eastAsia="宋体"/>
        </w:rPr>
        <w:t xml:space="preserve"> </w:t>
      </w:r>
      <w:r w:rsidRPr="00EB5306">
        <w:t xml:space="preserve">Blue is the observed value, and the dotted red line with a circle is the expected value. </w:t>
      </w:r>
    </w:p>
    <w:p w14:paraId="58E4A3B5" w14:textId="77777777" w:rsidR="00471ED5" w:rsidRDefault="00471ED5" w:rsidP="00471ED5">
      <w:pPr>
        <w:jc w:val="center"/>
        <w:rPr>
          <w:rFonts w:ascii="Calibri" w:eastAsia="宋体" w:hAnsi="Calibri"/>
        </w:rPr>
      </w:pPr>
      <w:r>
        <w:rPr>
          <w:rFonts w:ascii="Calibri" w:eastAsia="宋体" w:hAnsi="Calibri"/>
          <w:noProof/>
        </w:rPr>
        <w:drawing>
          <wp:inline distT="0" distB="0" distL="0" distR="0" wp14:anchorId="6D4B2A2E" wp14:editId="1CEB7D26">
            <wp:extent cx="8863330" cy="474726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mf1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63"/>
                    <a:stretch/>
                  </pic:blipFill>
                  <pic:spPr bwMode="auto">
                    <a:xfrm>
                      <a:off x="0" y="0"/>
                      <a:ext cx="8863330" cy="4747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AAB5D" w14:textId="201D5EFE" w:rsidR="00825270" w:rsidRPr="00471ED5" w:rsidRDefault="00471ED5" w:rsidP="00471ED5">
      <w:pPr>
        <w:jc w:val="center"/>
        <w:rPr>
          <w:rFonts w:ascii="Calibri" w:eastAsia="宋体" w:hAnsi="Calibri" w:hint="eastAsia"/>
        </w:rPr>
      </w:pPr>
      <w:r>
        <w:rPr>
          <w:rFonts w:ascii="Calibri" w:eastAsia="宋体" w:hAnsi="Calibri"/>
          <w:noProof/>
        </w:rPr>
        <w:lastRenderedPageBreak/>
        <w:drawing>
          <wp:inline distT="0" distB="0" distL="0" distR="0" wp14:anchorId="21D1F0CB" wp14:editId="0A66F86D">
            <wp:extent cx="8863330" cy="477012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mf2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29"/>
                    <a:stretch/>
                  </pic:blipFill>
                  <pic:spPr bwMode="auto">
                    <a:xfrm>
                      <a:off x="0" y="0"/>
                      <a:ext cx="8863330" cy="4770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  <w:r w:rsidR="00111005" w:rsidRPr="00EB5306">
        <w:rPr>
          <w:rFonts w:ascii="Calibri" w:eastAsia="宋体" w:hAnsi="Calibri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111005" w:rsidRPr="00EB5306">
        <w:rPr>
          <w:rFonts w:ascii="Calibri" w:eastAsia="宋体" w:hAnsi="Calibri"/>
        </w:rPr>
        <w:instrText>ADDIN CNKISM.UserStyle</w:instrText>
      </w:r>
      <w:r w:rsidR="00111005" w:rsidRPr="00EB5306">
        <w:rPr>
          <w:rFonts w:ascii="Calibri" w:eastAsia="宋体" w:hAnsi="Calibri"/>
        </w:rPr>
      </w:r>
      <w:r w:rsidR="00111005" w:rsidRPr="00EB5306">
        <w:rPr>
          <w:rFonts w:ascii="Calibri" w:eastAsia="宋体" w:hAnsi="Calibri"/>
        </w:rPr>
        <w:fldChar w:fldCharType="end"/>
      </w:r>
    </w:p>
    <w:sectPr w:rsidR="00825270" w:rsidRPr="00471ED5" w:rsidSect="00471ED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EABBB" w16cex:dateUtc="2020-10-12T02:17:00Z"/>
  <w16cex:commentExtensible w16cex:durableId="232EAC39" w16cex:dateUtc="2020-10-12T02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1B941" w14:textId="77777777" w:rsidR="009B655D" w:rsidRDefault="009B655D" w:rsidP="00594FC3">
      <w:r>
        <w:separator/>
      </w:r>
    </w:p>
  </w:endnote>
  <w:endnote w:type="continuationSeparator" w:id="0">
    <w:p w14:paraId="64AE072A" w14:textId="77777777" w:rsidR="009B655D" w:rsidRDefault="009B655D" w:rsidP="00594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74025" w14:textId="77777777" w:rsidR="009B655D" w:rsidRDefault="009B655D" w:rsidP="00594FC3">
      <w:r>
        <w:separator/>
      </w:r>
    </w:p>
  </w:footnote>
  <w:footnote w:type="continuationSeparator" w:id="0">
    <w:p w14:paraId="60C38AC2" w14:textId="77777777" w:rsidR="009B655D" w:rsidRDefault="009B655D" w:rsidP="00594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FC3"/>
    <w:rsid w:val="00006BF4"/>
    <w:rsid w:val="000143C8"/>
    <w:rsid w:val="0002091D"/>
    <w:rsid w:val="000220B3"/>
    <w:rsid w:val="0002404E"/>
    <w:rsid w:val="00052169"/>
    <w:rsid w:val="000A64F4"/>
    <w:rsid w:val="00111005"/>
    <w:rsid w:val="00133A6C"/>
    <w:rsid w:val="00173AEC"/>
    <w:rsid w:val="00182DBE"/>
    <w:rsid w:val="00191CE3"/>
    <w:rsid w:val="001E35B1"/>
    <w:rsid w:val="002274F6"/>
    <w:rsid w:val="00274978"/>
    <w:rsid w:val="002D7CBC"/>
    <w:rsid w:val="0031430F"/>
    <w:rsid w:val="0039168E"/>
    <w:rsid w:val="00395D8A"/>
    <w:rsid w:val="00411E1C"/>
    <w:rsid w:val="004417F0"/>
    <w:rsid w:val="004612F1"/>
    <w:rsid w:val="00471A58"/>
    <w:rsid w:val="00471ED5"/>
    <w:rsid w:val="004752D2"/>
    <w:rsid w:val="004A3C41"/>
    <w:rsid w:val="004A5277"/>
    <w:rsid w:val="00532649"/>
    <w:rsid w:val="005776B8"/>
    <w:rsid w:val="00594FC3"/>
    <w:rsid w:val="005E1DA1"/>
    <w:rsid w:val="006152D7"/>
    <w:rsid w:val="00645CAA"/>
    <w:rsid w:val="00682E29"/>
    <w:rsid w:val="006C2F20"/>
    <w:rsid w:val="0071229C"/>
    <w:rsid w:val="007147F4"/>
    <w:rsid w:val="00781F62"/>
    <w:rsid w:val="00791851"/>
    <w:rsid w:val="00825270"/>
    <w:rsid w:val="00827AAD"/>
    <w:rsid w:val="00882AA0"/>
    <w:rsid w:val="008B017B"/>
    <w:rsid w:val="008F164D"/>
    <w:rsid w:val="00904907"/>
    <w:rsid w:val="00957EAC"/>
    <w:rsid w:val="0096423A"/>
    <w:rsid w:val="00996C9C"/>
    <w:rsid w:val="009A332D"/>
    <w:rsid w:val="009B5AC2"/>
    <w:rsid w:val="009B655D"/>
    <w:rsid w:val="009E5CA8"/>
    <w:rsid w:val="00A00C0C"/>
    <w:rsid w:val="00A15C4C"/>
    <w:rsid w:val="00A218CC"/>
    <w:rsid w:val="00A60368"/>
    <w:rsid w:val="00A769CA"/>
    <w:rsid w:val="00AF6B13"/>
    <w:rsid w:val="00B50E0F"/>
    <w:rsid w:val="00B7457E"/>
    <w:rsid w:val="00C623AA"/>
    <w:rsid w:val="00C70236"/>
    <w:rsid w:val="00C71B7A"/>
    <w:rsid w:val="00C74A17"/>
    <w:rsid w:val="00CB1E04"/>
    <w:rsid w:val="00CB3EE9"/>
    <w:rsid w:val="00D56B0C"/>
    <w:rsid w:val="00D70C29"/>
    <w:rsid w:val="00E41A01"/>
    <w:rsid w:val="00E6718B"/>
    <w:rsid w:val="00E77132"/>
    <w:rsid w:val="00E872A3"/>
    <w:rsid w:val="00EA5F04"/>
    <w:rsid w:val="00EB5306"/>
    <w:rsid w:val="00EC3954"/>
    <w:rsid w:val="00ED605B"/>
    <w:rsid w:val="00EF7063"/>
    <w:rsid w:val="00FC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852A9"/>
  <w15:chartTrackingRefBased/>
  <w15:docId w15:val="{6366FB65-A6A2-4798-BD5A-2D20411A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423A"/>
    <w:pPr>
      <w:widowControl w:val="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220B3"/>
    <w:pPr>
      <w:keepNext/>
      <w:keepLines/>
      <w:spacing w:before="340" w:after="330" w:line="578" w:lineRule="auto"/>
      <w:outlineLvl w:val="0"/>
    </w:pPr>
    <w:rPr>
      <w:rFonts w:eastAsia="等线"/>
      <w:b/>
      <w:bCs/>
      <w:kern w:val="44"/>
      <w:sz w:val="44"/>
      <w:szCs w:val="44"/>
      <w:lang w:val="x-none" w:eastAsia="x-none"/>
    </w:rPr>
  </w:style>
  <w:style w:type="paragraph" w:styleId="3">
    <w:name w:val="heading 3"/>
    <w:basedOn w:val="a"/>
    <w:link w:val="30"/>
    <w:uiPriority w:val="9"/>
    <w:qFormat/>
    <w:rsid w:val="000220B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/>
      <w:b/>
      <w:bCs/>
      <w:kern w:val="0"/>
      <w:sz w:val="27"/>
      <w:szCs w:val="27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0220B3"/>
    <w:rPr>
      <w:rFonts w:ascii="Times New Roman" w:eastAsia="等线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link w:val="3"/>
    <w:uiPriority w:val="9"/>
    <w:rsid w:val="000220B3"/>
    <w:rPr>
      <w:rFonts w:ascii="宋体" w:eastAsia="宋体" w:hAnsi="宋体" w:cs="Times New Roman"/>
      <w:b/>
      <w:bCs/>
      <w:kern w:val="0"/>
      <w:sz w:val="27"/>
      <w:szCs w:val="27"/>
    </w:rPr>
  </w:style>
  <w:style w:type="paragraph" w:styleId="a3">
    <w:name w:val="caption"/>
    <w:basedOn w:val="a"/>
    <w:next w:val="a"/>
    <w:uiPriority w:val="35"/>
    <w:unhideWhenUsed/>
    <w:qFormat/>
    <w:rsid w:val="000220B3"/>
    <w:rPr>
      <w:rFonts w:ascii="等线 Light" w:eastAsia="黑体" w:hAnsi="等线 Light"/>
      <w:sz w:val="20"/>
      <w:szCs w:val="20"/>
    </w:rPr>
  </w:style>
  <w:style w:type="paragraph" w:styleId="a4">
    <w:name w:val="No Spacing"/>
    <w:uiPriority w:val="1"/>
    <w:qFormat/>
    <w:rsid w:val="000220B3"/>
    <w:pPr>
      <w:widowControl w:val="0"/>
      <w:jc w:val="both"/>
    </w:pPr>
    <w:rPr>
      <w:rFonts w:ascii="Times New Roman" w:eastAsia="等线" w:hAnsi="Times New Roman"/>
      <w:color w:val="000000"/>
      <w:kern w:val="2"/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594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等线"/>
      <w:color w:val="000000"/>
      <w:kern w:val="0"/>
      <w:sz w:val="18"/>
      <w:szCs w:val="18"/>
      <w:lang w:val="x-none" w:eastAsia="en-US"/>
    </w:rPr>
  </w:style>
  <w:style w:type="character" w:customStyle="1" w:styleId="a6">
    <w:name w:val="页眉 字符"/>
    <w:link w:val="a5"/>
    <w:uiPriority w:val="99"/>
    <w:rsid w:val="00594FC3"/>
    <w:rPr>
      <w:rFonts w:ascii="Times New Roman" w:eastAsia="等线" w:hAnsi="Times New Roman"/>
      <w:color w:val="00000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594FC3"/>
    <w:pPr>
      <w:tabs>
        <w:tab w:val="center" w:pos="4153"/>
        <w:tab w:val="right" w:pos="8306"/>
      </w:tabs>
      <w:snapToGrid w:val="0"/>
      <w:jc w:val="left"/>
    </w:pPr>
    <w:rPr>
      <w:rFonts w:eastAsia="等线"/>
      <w:color w:val="000000"/>
      <w:kern w:val="0"/>
      <w:sz w:val="18"/>
      <w:szCs w:val="18"/>
      <w:lang w:val="x-none" w:eastAsia="en-US"/>
    </w:rPr>
  </w:style>
  <w:style w:type="character" w:customStyle="1" w:styleId="a8">
    <w:name w:val="页脚 字符"/>
    <w:link w:val="a7"/>
    <w:uiPriority w:val="99"/>
    <w:rsid w:val="00594FC3"/>
    <w:rPr>
      <w:rFonts w:ascii="Times New Roman" w:eastAsia="等线" w:hAnsi="Times New Roman"/>
      <w:color w:val="000000"/>
      <w:sz w:val="18"/>
      <w:szCs w:val="18"/>
      <w:lang w:eastAsia="en-US"/>
    </w:rPr>
  </w:style>
  <w:style w:type="character" w:customStyle="1" w:styleId="a9">
    <w:name w:val="引用 字符"/>
    <w:link w:val="aa"/>
    <w:uiPriority w:val="29"/>
    <w:rsid w:val="00594FC3"/>
    <w:rPr>
      <w:rFonts w:ascii="Times New Roman" w:eastAsia="Times New Roman" w:hAnsi="Times New Roman" w:cs="Times New Roman"/>
      <w:i/>
      <w:iCs/>
      <w:color w:val="00B0F0"/>
      <w:sz w:val="24"/>
      <w:szCs w:val="24"/>
    </w:rPr>
  </w:style>
  <w:style w:type="paragraph" w:styleId="aa">
    <w:name w:val="Quote"/>
    <w:basedOn w:val="a"/>
    <w:next w:val="a"/>
    <w:link w:val="a9"/>
    <w:uiPriority w:val="29"/>
    <w:qFormat/>
    <w:rsid w:val="00594FC3"/>
    <w:pPr>
      <w:spacing w:before="200" w:after="160"/>
      <w:ind w:left="864" w:right="864"/>
      <w:jc w:val="center"/>
    </w:pPr>
    <w:rPr>
      <w:i/>
      <w:iCs/>
      <w:color w:val="00B0F0"/>
      <w:kern w:val="0"/>
      <w:lang w:val="x-none" w:eastAsia="x-none"/>
    </w:rPr>
  </w:style>
  <w:style w:type="character" w:customStyle="1" w:styleId="ab">
    <w:name w:val="明显引用 字符"/>
    <w:link w:val="ac"/>
    <w:uiPriority w:val="30"/>
    <w:rsid w:val="00594FC3"/>
    <w:rPr>
      <w:rFonts w:ascii="Times New Roman" w:eastAsia="Times New Roman" w:hAnsi="Times New Roman" w:cs="Times New Roman"/>
      <w:i/>
      <w:iCs/>
      <w:color w:val="00B0F0"/>
      <w:sz w:val="24"/>
      <w:szCs w:val="24"/>
    </w:rPr>
  </w:style>
  <w:style w:type="paragraph" w:styleId="ac">
    <w:name w:val="Intense Quote"/>
    <w:basedOn w:val="a"/>
    <w:next w:val="a"/>
    <w:link w:val="ab"/>
    <w:uiPriority w:val="30"/>
    <w:qFormat/>
    <w:rsid w:val="00594FC3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00B0F0"/>
      <w:kern w:val="0"/>
      <w:lang w:val="x-none" w:eastAsia="x-none"/>
    </w:rPr>
  </w:style>
  <w:style w:type="paragraph" w:styleId="ad">
    <w:name w:val="Title"/>
    <w:basedOn w:val="a"/>
    <w:next w:val="a"/>
    <w:link w:val="ae"/>
    <w:uiPriority w:val="10"/>
    <w:qFormat/>
    <w:rsid w:val="00594FC3"/>
    <w:pPr>
      <w:spacing w:before="240" w:after="60"/>
      <w:jc w:val="center"/>
      <w:outlineLvl w:val="0"/>
    </w:pPr>
    <w:rPr>
      <w:rFonts w:ascii="Cambria" w:eastAsia="宋体" w:hAnsi="Cambria"/>
      <w:b/>
      <w:bCs/>
      <w:kern w:val="0"/>
      <w:sz w:val="32"/>
      <w:szCs w:val="32"/>
      <w:lang w:val="x-none" w:eastAsia="x-none"/>
    </w:rPr>
  </w:style>
  <w:style w:type="character" w:customStyle="1" w:styleId="ae">
    <w:name w:val="标题 字符"/>
    <w:link w:val="ad"/>
    <w:uiPriority w:val="10"/>
    <w:rsid w:val="00594FC3"/>
    <w:rPr>
      <w:rFonts w:ascii="Cambria" w:eastAsia="宋体" w:hAnsi="Cambria" w:cs="Times New Roman"/>
      <w:b/>
      <w:bCs/>
      <w:sz w:val="32"/>
      <w:szCs w:val="32"/>
    </w:rPr>
  </w:style>
  <w:style w:type="character" w:styleId="af">
    <w:name w:val="annotation reference"/>
    <w:uiPriority w:val="99"/>
    <w:semiHidden/>
    <w:unhideWhenUsed/>
    <w:rsid w:val="00594FC3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594FC3"/>
    <w:pPr>
      <w:jc w:val="left"/>
    </w:pPr>
    <w:rPr>
      <w:kern w:val="0"/>
      <w:lang w:val="x-none" w:eastAsia="x-none"/>
    </w:rPr>
  </w:style>
  <w:style w:type="character" w:customStyle="1" w:styleId="af1">
    <w:name w:val="批注文字 字符"/>
    <w:link w:val="af0"/>
    <w:uiPriority w:val="99"/>
    <w:semiHidden/>
    <w:rsid w:val="00594FC3"/>
    <w:rPr>
      <w:rFonts w:ascii="Times New Roman" w:eastAsia="Times New Roman" w:hAnsi="Times New Roman" w:cs="Times New Roman"/>
      <w:sz w:val="24"/>
      <w:szCs w:val="24"/>
    </w:rPr>
  </w:style>
  <w:style w:type="character" w:customStyle="1" w:styleId="af2">
    <w:name w:val="批注主题 字符"/>
    <w:link w:val="af3"/>
    <w:uiPriority w:val="99"/>
    <w:semiHidden/>
    <w:rsid w:val="00594FC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f3">
    <w:name w:val="annotation subject"/>
    <w:basedOn w:val="af0"/>
    <w:next w:val="af0"/>
    <w:link w:val="af2"/>
    <w:uiPriority w:val="99"/>
    <w:semiHidden/>
    <w:unhideWhenUsed/>
    <w:rsid w:val="00594FC3"/>
    <w:rPr>
      <w:b/>
      <w:bCs/>
    </w:rPr>
  </w:style>
  <w:style w:type="character" w:customStyle="1" w:styleId="af4">
    <w:name w:val="批注框文本 字符"/>
    <w:link w:val="af5"/>
    <w:uiPriority w:val="99"/>
    <w:semiHidden/>
    <w:rsid w:val="00594FC3"/>
    <w:rPr>
      <w:rFonts w:ascii="Times New Roman" w:eastAsia="Times New Roman" w:hAnsi="Times New Roman" w:cs="Times New Roman"/>
      <w:sz w:val="18"/>
      <w:szCs w:val="18"/>
    </w:rPr>
  </w:style>
  <w:style w:type="paragraph" w:styleId="af5">
    <w:name w:val="Balloon Text"/>
    <w:basedOn w:val="a"/>
    <w:link w:val="af4"/>
    <w:uiPriority w:val="99"/>
    <w:semiHidden/>
    <w:unhideWhenUsed/>
    <w:rsid w:val="00594FC3"/>
    <w:rPr>
      <w:kern w:val="0"/>
      <w:sz w:val="18"/>
      <w:szCs w:val="18"/>
      <w:lang w:val="x-none" w:eastAsia="x-none"/>
    </w:rPr>
  </w:style>
  <w:style w:type="character" w:styleId="af6">
    <w:name w:val="Strong"/>
    <w:uiPriority w:val="22"/>
    <w:qFormat/>
    <w:rsid w:val="00CB3EE9"/>
    <w:rPr>
      <w:b/>
      <w:bCs/>
    </w:rPr>
  </w:style>
  <w:style w:type="table" w:customStyle="1" w:styleId="11">
    <w:name w:val="网格型1"/>
    <w:basedOn w:val="a1"/>
    <w:next w:val="af7"/>
    <w:uiPriority w:val="59"/>
    <w:qFormat/>
    <w:rsid w:val="0096423A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f7">
    <w:name w:val="Table Grid"/>
    <w:basedOn w:val="a1"/>
    <w:uiPriority w:val="59"/>
    <w:rsid w:val="00964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line number"/>
    <w:basedOn w:val="a0"/>
    <w:uiPriority w:val="99"/>
    <w:semiHidden/>
    <w:unhideWhenUsed/>
    <w:rsid w:val="00C71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088A449-D659-4EAA-8560-925EE4A89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2408</Words>
  <Characters>13731</Characters>
  <Application>Microsoft Office Word</Application>
  <DocSecurity>0</DocSecurity>
  <Lines>114</Lines>
  <Paragraphs>32</Paragraphs>
  <ScaleCrop>false</ScaleCrop>
  <Company/>
  <LinksUpToDate>false</LinksUpToDate>
  <CharactersWithSpaces>1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忠明</dc:creator>
  <cp:keywords/>
  <dc:description/>
  <cp:lastModifiedBy>Administrator</cp:lastModifiedBy>
  <cp:revision>6</cp:revision>
  <dcterms:created xsi:type="dcterms:W3CDTF">2020-09-16T13:35:00Z</dcterms:created>
  <dcterms:modified xsi:type="dcterms:W3CDTF">2020-10-22T14:03:00Z</dcterms:modified>
</cp:coreProperties>
</file>